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F0598" w14:textId="47A58DE8" w:rsidR="00F2689D" w:rsidRDefault="001B264C" w:rsidP="001B264C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1B264C">
        <w:rPr>
          <w:rFonts w:ascii="Times New Roman" w:hAnsi="Times New Roman" w:cs="Times New Roman" w:hint="cs"/>
          <w:b/>
          <w:sz w:val="28"/>
        </w:rPr>
        <w:t>S</w:t>
      </w:r>
      <w:r w:rsidRPr="001B264C">
        <w:rPr>
          <w:rFonts w:ascii="Times New Roman" w:hAnsi="Times New Roman" w:cs="Times New Roman"/>
          <w:b/>
          <w:sz w:val="28"/>
        </w:rPr>
        <w:t>upplemental materials</w:t>
      </w:r>
    </w:p>
    <w:p w14:paraId="3541E6EE" w14:textId="7CF014BD" w:rsidR="001B264C" w:rsidRDefault="001B264C" w:rsidP="001B264C">
      <w:pPr>
        <w:jc w:val="left"/>
        <w:rPr>
          <w:rFonts w:ascii="Times New Roman" w:hAnsi="Times New Roman" w:cs="Times New Roman"/>
        </w:rPr>
      </w:pPr>
    </w:p>
    <w:p w14:paraId="21588A5A" w14:textId="5CC0638E" w:rsidR="003107A0" w:rsidRDefault="003107A0" w:rsidP="001B264C">
      <w:pPr>
        <w:jc w:val="left"/>
        <w:rPr>
          <w:rFonts w:ascii="Times New Roman" w:hAnsi="Times New Roman" w:cs="Times New Roman"/>
        </w:rPr>
      </w:pPr>
    </w:p>
    <w:tbl>
      <w:tblPr>
        <w:tblW w:w="10205" w:type="dxa"/>
        <w:jc w:val="center"/>
        <w:tblLook w:val="04A0" w:firstRow="1" w:lastRow="0" w:firstColumn="1" w:lastColumn="0" w:noHBand="0" w:noVBand="1"/>
      </w:tblPr>
      <w:tblGrid>
        <w:gridCol w:w="2410"/>
        <w:gridCol w:w="1689"/>
        <w:gridCol w:w="1496"/>
        <w:gridCol w:w="748"/>
        <w:gridCol w:w="1576"/>
        <w:gridCol w:w="1496"/>
        <w:gridCol w:w="790"/>
      </w:tblGrid>
      <w:tr w:rsidR="003107A0" w:rsidRPr="00A73178" w14:paraId="2D8DE581" w14:textId="77777777" w:rsidTr="001C5E9B">
        <w:trPr>
          <w:trHeight w:val="290"/>
          <w:jc w:val="center"/>
        </w:trPr>
        <w:tc>
          <w:tcPr>
            <w:tcW w:w="10205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23840E" w14:textId="77777777" w:rsidR="003107A0" w:rsidRPr="00A73178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Table S1 Subgroup analysis of patients with different gender (Hypertensive VS Normotensive)</w:t>
            </w:r>
          </w:p>
        </w:tc>
      </w:tr>
      <w:tr w:rsidR="003107A0" w:rsidRPr="00A73178" w14:paraId="1CE5E288" w14:textId="77777777" w:rsidTr="001C5E9B">
        <w:trPr>
          <w:trHeight w:val="280"/>
          <w:jc w:val="center"/>
        </w:trPr>
        <w:tc>
          <w:tcPr>
            <w:tcW w:w="241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A463A" w14:textId="15E6183B" w:rsidR="003107A0" w:rsidRPr="00A73178" w:rsidRDefault="00900F97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624035"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3185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4FA09" w14:textId="77777777" w:rsidR="003107A0" w:rsidRPr="00A73178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Male</w:t>
            </w:r>
          </w:p>
        </w:tc>
        <w:tc>
          <w:tcPr>
            <w:tcW w:w="748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08F260" w14:textId="77777777" w:rsidR="003107A0" w:rsidRPr="00A73178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i/>
                <w:iCs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307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7352C" w14:textId="77777777" w:rsidR="003107A0" w:rsidRPr="00A73178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Female</w:t>
            </w:r>
          </w:p>
        </w:tc>
        <w:tc>
          <w:tcPr>
            <w:tcW w:w="79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CFD332" w14:textId="77777777" w:rsidR="003107A0" w:rsidRPr="00A73178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i/>
                <w:iCs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3107A0" w:rsidRPr="00A73178" w14:paraId="66C7F0B3" w14:textId="77777777" w:rsidTr="001C5E9B">
        <w:trPr>
          <w:trHeight w:val="28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04C2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76A35" w14:textId="77777777" w:rsidR="003107A0" w:rsidRPr="00A73178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Normotensiv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269DD" w14:textId="77777777" w:rsidR="003107A0" w:rsidRPr="00A73178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Hypertensive</w:t>
            </w:r>
          </w:p>
        </w:tc>
        <w:tc>
          <w:tcPr>
            <w:tcW w:w="7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431B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4A2E3" w14:textId="77777777" w:rsidR="003107A0" w:rsidRPr="00A73178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Normotensiv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98AAC" w14:textId="77777777" w:rsidR="003107A0" w:rsidRPr="00A73178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Hypertensive</w:t>
            </w:r>
          </w:p>
        </w:tc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9C8C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07A0" w:rsidRPr="00A73178" w14:paraId="2D4B3017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9F9A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hAnsi="Times New Roman" w:cs="Times New Roman"/>
                <w:sz w:val="24"/>
              </w:rPr>
              <w:t>Intracranial hematom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D0A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7 (10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B33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8 (17.3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49CD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FFA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1 (15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D29A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6 (11.6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353E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249 </w:t>
            </w:r>
          </w:p>
        </w:tc>
      </w:tr>
      <w:tr w:rsidR="003107A0" w:rsidRPr="00A73178" w14:paraId="5E4EC1A8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AE6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hAnsi="Times New Roman" w:cs="Times New Roman"/>
                <w:sz w:val="24"/>
              </w:rPr>
              <w:t>IV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B3A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90 (33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1E4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5 (43.3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5345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45A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11 (33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D08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81 (36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ECB5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593 </w:t>
            </w:r>
          </w:p>
        </w:tc>
      </w:tr>
      <w:tr w:rsidR="003107A0" w:rsidRPr="00A73178" w14:paraId="0307BE79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8251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hAnsi="Times New Roman" w:cs="Times New Roman"/>
                <w:sz w:val="24"/>
              </w:rPr>
              <w:t>Midline shif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F19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0 (3.7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F83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 (3.8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2A33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C6AA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0 (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1CF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8 (8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BB7F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3107A0" w:rsidRPr="00A73178" w14:paraId="2C32A5DE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D86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hAnsi="Times New Roman" w:cs="Times New Roman"/>
                <w:sz w:val="24"/>
              </w:rPr>
              <w:t>Aneurysm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082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90 (70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5567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81 (77.9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2CF4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219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72F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65 (79.8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58C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90 (84.4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E631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203 </w:t>
            </w:r>
          </w:p>
        </w:tc>
      </w:tr>
      <w:tr w:rsidR="003107A0" w:rsidRPr="00A73178" w14:paraId="3F5B0E5D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F4B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WFN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CE41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540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58A8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295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FF06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426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20BF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519 </w:t>
            </w:r>
          </w:p>
        </w:tc>
      </w:tr>
      <w:tr w:rsidR="003107A0" w:rsidRPr="00A73178" w14:paraId="1070D31C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CA7F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I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334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01 (7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9C5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72 (69.2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408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024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41 (72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C89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49 (66.2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133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4E389F2E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9543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II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1F1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5 (5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1AA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1 (10.6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B22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ABA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3 (6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20EC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2 (9.8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F63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77ADD0CD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8392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III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6C67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6 (2.2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88B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 (1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40B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EEAA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 (1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CF3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 (1.3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5A8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4448B7F2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32CB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IV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8C5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8 (10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6D8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5 (14.4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BDD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A72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4 (10.2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A3A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9 (12.9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675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74462D76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86FF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V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B47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8 (6.7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F15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 (4.8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BF51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48D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9 (8.7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2AD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2 (9.8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DE7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0E6B1748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EFB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H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366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7E4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75D5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620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58F4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43C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4F60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82 </w:t>
            </w:r>
          </w:p>
        </w:tc>
      </w:tr>
      <w:tr w:rsidR="003107A0" w:rsidRPr="00A73178" w14:paraId="4A7A47EE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CCF2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24B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8 (17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B721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5 (14.4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273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FB4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3 (1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1F77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8 (8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0841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143C63CF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56A5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D8F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49 (55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AAE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60 (57.7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A06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A80C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78 (53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E4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29 (57.3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8C1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5AB07FD6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CACC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E2B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5 (13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F12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1 (10.6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3B6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E18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0 (15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404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8 (16.9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780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0F505837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0AFC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420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8 (10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261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6 (15.4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E2C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C7A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9 (11.7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558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8 (12.4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5D41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00AEDFD3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E20B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6BFC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8 (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478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 (1.9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2ED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B0C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2 (3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027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2 (5.3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FF4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09427FE0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486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A73178">
              <w:rPr>
                <w:rFonts w:ascii="Times New Roman" w:eastAsia="仿宋" w:hAnsi="Times New Roman" w:cs="Times New Roman"/>
                <w:sz w:val="24"/>
              </w:rPr>
              <w:t>mFS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FAA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7AD7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36FD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5A2F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817C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45AC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100 </w:t>
            </w:r>
          </w:p>
        </w:tc>
      </w:tr>
      <w:tr w:rsidR="003107A0" w:rsidRPr="00A73178" w14:paraId="69F4DF0E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642E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0E3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9 (3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C46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 (4.8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38E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949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2 (6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636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3 (5.8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84F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039601A8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086E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56D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3 (19.8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C807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8 (17.3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732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A63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9 (17.8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8B9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2 (14.2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B9C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55919F10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2EE6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EF1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1 (1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294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0 (19.2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E79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C6E1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88 (26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679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0 (22.2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4BD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3802D8BA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189B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CC7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7 (21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1EF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2 (21.2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8C4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292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65 (19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A13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8 (16.9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E7D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1CDE3517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19F5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A34C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98 (36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658A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9 (37.5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2B2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91E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98 (29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018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92 (40.9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3B27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3A8CA85F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78B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SEB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CC2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66F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8638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06C8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0AD7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880A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492 </w:t>
            </w:r>
          </w:p>
        </w:tc>
      </w:tr>
      <w:tr w:rsidR="003107A0" w:rsidRPr="00A73178" w14:paraId="0C5492FF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1BF4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388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83 (3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970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6 (34.6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1CD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605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01 (30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C95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61 (27.1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1A3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653BC1DB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E56E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678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7 (10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8E1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2 (11.5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406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610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6 (10.8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0631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8 (12.4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50C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181541B3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D24A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31A7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4 (16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CC87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4 (13.5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05C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00A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3 (1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E31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0 (17.8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8E97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3087775B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39D6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76F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6 (13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ED9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0 (9.6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288C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5E4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8 (8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6DFC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0 (8.9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2C1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73051DC1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AC95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B7C1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78 (29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48F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2 (30.8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347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F2C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24 (37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A61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76 (33.8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867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67F209EF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5A7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Admission GC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647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417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0F7C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792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CF01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33BA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42A8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533 </w:t>
            </w:r>
          </w:p>
        </w:tc>
      </w:tr>
      <w:tr w:rsidR="003107A0" w:rsidRPr="00A73178" w14:paraId="3EAF8019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0D09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0(1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EBBC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02 (75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607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74 (71.2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8967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272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40 (72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20C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50 (66.7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AC4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2F105A8B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1F4A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(13-14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3C6A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9 (7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82F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0 (9.6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9951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87C7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7 (8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9E7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1 (9.3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AF9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308E4AC3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4C8E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(9-1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B70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9 (7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7B4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9 (8.7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97C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757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2 (6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4D5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0 (8.9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27D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5328B6AD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EFE2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(3-8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912A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8 (10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A67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1 (10.6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E60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3B2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3 (1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881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4 (15.1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435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6001AFD7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E2B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Interven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48F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49E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0DC4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520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F2CA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2061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D96B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473 </w:t>
            </w:r>
          </w:p>
        </w:tc>
      </w:tr>
      <w:tr w:rsidR="003107A0" w:rsidRPr="00A73178" w14:paraId="2C4C9D31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C05E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Clippin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BA4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83 (3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1CD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6 (25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2E8A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3F5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72 (21.7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08CC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1 (18.2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7C6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302AE8C8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1A93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Coilin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2E9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05 (39.2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A271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5 (43.3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6A0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18A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24 (37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E14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94 (41.8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A75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61FFC6D2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FB06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Other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022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80 (29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63AA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3 (31.7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22A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862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36 (4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9C5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90 (40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1C6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737C2682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63CC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lastRenderedPageBreak/>
              <w:t>Drainag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461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27B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64C4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523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6449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F70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64FE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537 </w:t>
            </w:r>
          </w:p>
        </w:tc>
      </w:tr>
      <w:tr w:rsidR="003107A0" w:rsidRPr="00A73178" w14:paraId="4E7B44A6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38F1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LCF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6F2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76 (28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4A3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2 (30.8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F7FA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084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80 (24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C9E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63 (28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DC8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24B9967F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60F4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EV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69D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 (1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8C2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 (3.8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26B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ECD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8 (2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839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6 (2.7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0EE1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76F07905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47EC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Complication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1501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99 (36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B35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3 (41.3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BA58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505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7C1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06 (31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3C93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87 (38.7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BDA6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121 </w:t>
            </w:r>
          </w:p>
        </w:tc>
      </w:tr>
      <w:tr w:rsidR="003107A0" w:rsidRPr="00A73178" w14:paraId="34BF3A40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AE5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Hydrocephalu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7E2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4 (12.7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4E47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1 (20.2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B56F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53A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1 (9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9F2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5 (15.6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AC0C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0.036 </w:t>
            </w:r>
          </w:p>
        </w:tc>
      </w:tr>
      <w:tr w:rsidR="003107A0" w:rsidRPr="00A73178" w14:paraId="7C517399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86B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Vasospasm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D4D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71 (26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4FA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1 (29.8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CCC9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607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F731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68 (20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C0CE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8 (25.8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8CE9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173 </w:t>
            </w:r>
          </w:p>
        </w:tc>
      </w:tr>
      <w:tr w:rsidR="003107A0" w:rsidRPr="00A73178" w14:paraId="459C61AA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B42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DCI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55C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63 (23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746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9 (27.9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B3CB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5B0D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73 (22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AF3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4 (24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418B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651 </w:t>
            </w:r>
          </w:p>
        </w:tc>
      </w:tr>
      <w:tr w:rsidR="003107A0" w:rsidRPr="00A73178" w14:paraId="56FFE22F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8D7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Epileps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54B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 (1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AA9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 (1.9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6E13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951C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3 (0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349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 (2.2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F0B4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279 </w:t>
            </w:r>
          </w:p>
        </w:tc>
      </w:tr>
      <w:tr w:rsidR="003107A0" w:rsidRPr="00A73178" w14:paraId="7441B7AF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192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Rebleedin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3B6A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 (1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3A5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0 (0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AD23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580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04E2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8 (2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44E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4 (1.8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C328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770 </w:t>
            </w:r>
          </w:p>
        </w:tc>
      </w:tr>
      <w:tr w:rsidR="003107A0" w:rsidRPr="00A73178" w14:paraId="7BB87AC0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B2D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GOS at 3 month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4B6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86D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801B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0.465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66C5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810A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1EA5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3107A0" w:rsidRPr="00A73178" w14:paraId="60D13387" w14:textId="77777777" w:rsidTr="001C5E9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1DA5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Favorable (4-5)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3390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08 (77.6%)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CF16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85 (81.7%)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6C89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B30B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276 (83.1%)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566F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67 (74.2%)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A4F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3107A0" w:rsidRPr="00A73178" w14:paraId="31F68D4F" w14:textId="77777777" w:rsidTr="001C5E9B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B2AADE" w14:textId="77777777" w:rsidR="003107A0" w:rsidRPr="00A73178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Poor (1-3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51E4E8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60 (22.4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78574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19 (18.3%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577F92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C5C201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6 (16.9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B08285" w14:textId="77777777" w:rsidR="003107A0" w:rsidRPr="00A73178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A73178">
              <w:rPr>
                <w:rFonts w:ascii="Times New Roman" w:eastAsia="仿宋" w:hAnsi="Times New Roman" w:cs="Times New Roman"/>
                <w:sz w:val="24"/>
              </w:rPr>
              <w:t>58 (25.8%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8C005B" w14:textId="77777777" w:rsidR="003107A0" w:rsidRPr="00A73178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3178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A97D8E7" w14:textId="77777777" w:rsidR="003107A0" w:rsidRPr="00A73178" w:rsidRDefault="003107A0" w:rsidP="003107A0">
      <w:pPr>
        <w:adjustRightInd w:val="0"/>
        <w:snapToGrid w:val="0"/>
        <w:spacing w:line="360" w:lineRule="auto"/>
        <w:ind w:firstLineChars="200" w:firstLine="480"/>
        <w:rPr>
          <w:rFonts w:ascii="Times New Roman" w:eastAsia="仿宋" w:hAnsi="Times New Roman" w:cs="Times New Roman"/>
          <w:sz w:val="24"/>
        </w:rPr>
      </w:pPr>
    </w:p>
    <w:p w14:paraId="0E690185" w14:textId="77777777" w:rsidR="003107A0" w:rsidRPr="00A73178" w:rsidRDefault="003107A0" w:rsidP="003107A0">
      <w:pPr>
        <w:rPr>
          <w:rFonts w:ascii="Times New Roman" w:hAnsi="Times New Roman" w:cs="Times New Roman"/>
        </w:rPr>
      </w:pPr>
    </w:p>
    <w:tbl>
      <w:tblPr>
        <w:tblW w:w="10400" w:type="dxa"/>
        <w:jc w:val="center"/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992"/>
        <w:gridCol w:w="1496"/>
        <w:gridCol w:w="1506"/>
        <w:gridCol w:w="1019"/>
      </w:tblGrid>
      <w:tr w:rsidR="003107A0" w:rsidRPr="00E446D9" w14:paraId="7C574AF4" w14:textId="77777777" w:rsidTr="001C5E9B">
        <w:trPr>
          <w:trHeight w:val="291"/>
          <w:jc w:val="center"/>
        </w:trPr>
        <w:tc>
          <w:tcPr>
            <w:tcW w:w="10400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600973" w14:textId="77777777" w:rsidR="003107A0" w:rsidRPr="00E446D9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Table S2 Subgroup analysis of patients with different gender</w:t>
            </w:r>
            <w:r w:rsidRPr="00E446D9">
              <w:rPr>
                <w:rFonts w:ascii="Times New Roman" w:eastAsia="仿宋" w:hAnsi="Times New Roman" w:cs="Times New Roman"/>
                <w:sz w:val="24"/>
              </w:rPr>
              <w:t>（</w:t>
            </w:r>
            <w:r w:rsidRPr="00E446D9">
              <w:rPr>
                <w:rFonts w:ascii="Times New Roman" w:eastAsia="仿宋" w:hAnsi="Times New Roman" w:cs="Times New Roman"/>
                <w:sz w:val="24"/>
              </w:rPr>
              <w:t>Without Aneurysm VS With Aneurysm</w:t>
            </w:r>
            <w:r w:rsidRPr="00E446D9">
              <w:rPr>
                <w:rFonts w:ascii="Times New Roman" w:eastAsia="仿宋" w:hAnsi="Times New Roman" w:cs="Times New Roman"/>
                <w:sz w:val="24"/>
              </w:rPr>
              <w:t>）</w:t>
            </w:r>
          </w:p>
        </w:tc>
      </w:tr>
      <w:tr w:rsidR="003107A0" w:rsidRPr="00E446D9" w14:paraId="50C138C3" w14:textId="77777777" w:rsidTr="001C5E9B">
        <w:trPr>
          <w:trHeight w:val="281"/>
          <w:jc w:val="center"/>
        </w:trPr>
        <w:tc>
          <w:tcPr>
            <w:tcW w:w="241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E36C1A" w14:textId="21CDC90E" w:rsidR="003107A0" w:rsidRPr="00E446D9" w:rsidRDefault="00900F97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624035"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6E5DB" w14:textId="77777777" w:rsidR="003107A0" w:rsidRPr="00E446D9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Mal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CD62D" w14:textId="77777777" w:rsidR="003107A0" w:rsidRPr="00E446D9" w:rsidRDefault="003107A0" w:rsidP="001C5E9B">
            <w:pPr>
              <w:widowControl/>
              <w:jc w:val="center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300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17176" w14:textId="77777777" w:rsidR="003107A0" w:rsidRPr="00E446D9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Female</w:t>
            </w:r>
          </w:p>
        </w:tc>
        <w:tc>
          <w:tcPr>
            <w:tcW w:w="1019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FA9209" w14:textId="77777777" w:rsidR="003107A0" w:rsidRPr="00E446D9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i/>
                <w:iCs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3107A0" w:rsidRPr="00E446D9" w14:paraId="60D1C2C2" w14:textId="77777777" w:rsidTr="001C5E9B">
        <w:trPr>
          <w:trHeight w:val="281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B745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B3634" w14:textId="77777777" w:rsidR="003107A0" w:rsidRPr="00E446D9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Withou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B2163" w14:textId="77777777" w:rsidR="003107A0" w:rsidRPr="00E446D9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With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CAB2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EEF5A" w14:textId="77777777" w:rsidR="003107A0" w:rsidRPr="00E446D9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Withou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13706" w14:textId="77777777" w:rsidR="003107A0" w:rsidRPr="00E446D9" w:rsidRDefault="003107A0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Aneurysm</w:t>
            </w: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8A72A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07A0" w:rsidRPr="00E446D9" w14:paraId="48ACF422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977C6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hAnsi="Times New Roman" w:cs="Times New Roman"/>
                <w:sz w:val="24"/>
              </w:rPr>
              <w:t>Intracranial hemat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C4F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100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4 (16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826D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72C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5 (4.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0F32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72 (15.8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BA24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6 </w:t>
            </w:r>
          </w:p>
        </w:tc>
      </w:tr>
      <w:tr w:rsidR="003107A0" w:rsidRPr="00E446D9" w14:paraId="44415559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E9C43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hAnsi="Times New Roman" w:cs="Times New Roman"/>
                <w:sz w:val="24"/>
              </w:rPr>
              <w:t>IV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7CFF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2 (2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277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13 (4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D2FB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C89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7 (26.5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27C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65 (36.3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4F8C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  <w:t xml:space="preserve">0.077 </w:t>
            </w:r>
          </w:p>
        </w:tc>
      </w:tr>
      <w:tr w:rsidR="003107A0" w:rsidRPr="00E446D9" w14:paraId="0F6C3C10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4069C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hAnsi="Times New Roman" w:cs="Times New Roman"/>
                <w:sz w:val="24"/>
              </w:rPr>
              <w:t>Midline 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48E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31D6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3 (4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C4DE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  <w:t xml:space="preserve">0.124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68AA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 (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30C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6 (5.7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09A8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  <w:t xml:space="preserve">0.188 </w:t>
            </w:r>
          </w:p>
        </w:tc>
      </w:tr>
      <w:tr w:rsidR="003107A0" w:rsidRPr="00E446D9" w14:paraId="54C113B2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F6F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WF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7B0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D42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75FA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B111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AA53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0120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8 </w:t>
            </w:r>
          </w:p>
        </w:tc>
      </w:tr>
      <w:tr w:rsidR="003107A0" w:rsidRPr="00E446D9" w14:paraId="3D573A4E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8329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7A2A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92 (9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4E8F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81 (66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B1B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BDA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84 (82.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996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06 (67.3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767C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48BE0953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9235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ED3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 (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61C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3 (8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C583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065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5 (4.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D41C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0 (8.8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041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65A5C254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919D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136B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D27A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6 (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6DA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AFFA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 (1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040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7 (1.5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6433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6BD948CE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0D80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9A1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BC0B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2 (15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D67A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D00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 (2.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526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60 (13.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E392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38FCA911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EED7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661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 (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DB0B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9 (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FD4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57A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9 (8.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667C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2 (9.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665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61B1C989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BCA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H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42F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7C02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2BBE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221E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A9B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DDDA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黑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3107A0" w:rsidRPr="00E446D9" w14:paraId="1DBCC104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88B3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258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7 (2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7DB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6 (1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88C6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0AD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8 (27.5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BE23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3 (9.5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0B0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69845AD5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6AE7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FF7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61 (6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CF6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48 (5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2FC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E5B2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56 (54.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845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51 (55.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9D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74210B6F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9EA2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6CF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6 (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125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0 (14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1A5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AF83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8 (7.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ECB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80 (17.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DDD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22BF783E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94D4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4FA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 (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5E5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0 (14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F5D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0DF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5 (4.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C206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62 (13.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65B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438215E1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B1CD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BFB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 (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C84F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7 (2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64D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E29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5 (4.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C94B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9 (4.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278C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2C0C82F8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217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E446D9">
              <w:rPr>
                <w:rFonts w:ascii="Times New Roman" w:eastAsia="仿宋" w:hAnsi="Times New Roman" w:cs="Times New Roman"/>
                <w:sz w:val="24"/>
              </w:rPr>
              <w:t>mF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C6E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382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2A00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292E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81C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C438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3107A0" w:rsidRPr="00E446D9" w14:paraId="1F3C919B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29C6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8E4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6 (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5C0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8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C29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237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6 (15.7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D1A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9 (4.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326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469DA345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A845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4B6A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3 (4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EE2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8 (1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6DC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CE26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4 (33.3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486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57 (12.5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1432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6956CB71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777E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E60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3 (1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734A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58 (2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AD4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77DB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3 (32.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E35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05 (23.1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CE0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598C5B6B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9347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F3D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4 (1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7246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65 (2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A1E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DBE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7 (6.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ECD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96 (21.1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A4F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25AC7615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0C15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774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5 (2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4C7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12 (4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2B4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D3F3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2 (11.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01F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78 (39.1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682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04F25605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D10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SEB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EBBC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5E3F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4D49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BE6B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BAA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8F54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3107A0" w:rsidRPr="00E446D9" w14:paraId="2D5B40A5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C2C0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1DC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59 (5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804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60 (22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494F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3EE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60 (58.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10A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02 (22.4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2C9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7D9F22F3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B37D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891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9 (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360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0 (1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971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14F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0 (9.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407C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54 (11.9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B43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0387809F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D257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3C6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0 (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263A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8 (17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1F8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D76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3 (12.7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940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70 (15.4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D10C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42DF487C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FD47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320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3 (1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414F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3 (1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6B3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C59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 (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1CE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6 (10.1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9F9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0B4F45C8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94B8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035A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0 (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697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00 (36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B96C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5C5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7 (16.7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7C6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83 (40.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4C7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177AF543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D27C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lastRenderedPageBreak/>
              <w:t>Admission G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CE2B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097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A6ED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9383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D20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E3F4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15 </w:t>
            </w:r>
          </w:p>
        </w:tc>
      </w:tr>
      <w:tr w:rsidR="003107A0" w:rsidRPr="00E446D9" w14:paraId="14320255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DB49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0(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787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92 (9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DA6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84 (67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4AB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DE8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84 (82.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68F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06 (67.3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B55A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1C01D6C3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390A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(13-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1D63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 (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0FE6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5 (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8F1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6FD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6 (5.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752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2 (9.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076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5A8AD471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BB7A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(9-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F97C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CC7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8 (1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959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995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 (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F792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0 (8.8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5D8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11BC353D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C912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(3-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7F1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5 (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A77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4 (1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61B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691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0 (9.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9FBA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67 (14.7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6C86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58631728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0F7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46AB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C53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D60D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5DC2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9553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4D51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3107A0" w:rsidRPr="00E446D9" w14:paraId="2BA3EDCF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4799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Clip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B243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B3F2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9 (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0B4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7DC2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 (2.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429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15 (47.3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366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2E194086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DB7D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Coi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3A9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1662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50 (55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868B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4D46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 (1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5AE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25 (49.5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666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74421502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31BE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Oth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106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00 (9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0D9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12 (4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84EB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F92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98 (96.1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EF1B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5 (3.3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E9E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145A0C7B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D76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Drain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5C36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516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57FF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B66B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E62F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8591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3107A0" w:rsidRPr="00E446D9" w14:paraId="2CCF17CF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8773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LCF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2C8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 (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2A8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05 (38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939F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FEDF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0 (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8F1F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43 (31.4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778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249EFDAD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1D6B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EV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54B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7E7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8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805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57E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 (2.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320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1 (2.4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183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543E4A0C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ADD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Complic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E7D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4 (1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16C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28 (47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6BF8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FD76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3 (12.7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4EB8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80 (39.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9AD2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3107A0" w:rsidRPr="00E446D9" w14:paraId="2C743694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8D7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Hydrocephal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152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8 (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1843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7 (17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AADE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35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C90A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5 (4.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359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61 (13.4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A03F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26 </w:t>
            </w:r>
          </w:p>
        </w:tc>
      </w:tr>
      <w:tr w:rsidR="003107A0" w:rsidRPr="00E446D9" w14:paraId="4983A726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8D42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Vasospa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D28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0 (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D04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92 (3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4773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C79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8 (7.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CA4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18 (25.9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72F3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3107A0" w:rsidRPr="00E446D9" w14:paraId="15731A2C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329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F099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0 (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EF5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82 (3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49DF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E07B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 (3.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9ACF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23 (27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E605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3107A0" w:rsidRPr="00E446D9" w14:paraId="5D6EE41E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C0FA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Epileps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437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DD7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7 (2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B84E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197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6A4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 (1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9C0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7 (1.5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878D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1.000 </w:t>
            </w:r>
          </w:p>
        </w:tc>
      </w:tr>
      <w:tr w:rsidR="003107A0" w:rsidRPr="00E446D9" w14:paraId="400D9839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4013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Reblee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BEF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EE10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4 (1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AE9C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57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657E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0 (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9645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2 (2.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CCE2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136 </w:t>
            </w:r>
          </w:p>
        </w:tc>
      </w:tr>
      <w:tr w:rsidR="003107A0" w:rsidRPr="00E446D9" w14:paraId="7588D1C0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9D4B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GOS at 3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42B3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C1EB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15A2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C9B6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0723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9027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23 </w:t>
            </w:r>
          </w:p>
        </w:tc>
      </w:tr>
      <w:tr w:rsidR="003107A0" w:rsidRPr="00E446D9" w14:paraId="10102231" w14:textId="77777777" w:rsidTr="001C5E9B">
        <w:trPr>
          <w:trHeight w:val="281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ABB0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Favorable (4-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3901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91 (90.1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D2CD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202 (74.5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CA7A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998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90 (88.2%)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25B6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353 (77.6%)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78E7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3107A0" w:rsidRPr="00E446D9" w14:paraId="7A737FE6" w14:textId="77777777" w:rsidTr="001C5E9B">
        <w:trPr>
          <w:trHeight w:val="291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FC7755" w14:textId="77777777" w:rsidR="003107A0" w:rsidRPr="00E446D9" w:rsidRDefault="003107A0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Poor (1-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7AE74C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0 (9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082C44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69 (25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972EDB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ED4EAB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2 (11.8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EFB80F" w14:textId="77777777" w:rsidR="003107A0" w:rsidRPr="00E446D9" w:rsidRDefault="003107A0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sz w:val="24"/>
              </w:rPr>
              <w:t>102 (22.4%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74EB4C" w14:textId="77777777" w:rsidR="003107A0" w:rsidRPr="00E446D9" w:rsidRDefault="003107A0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446D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3BFE8AB9" w14:textId="77777777" w:rsidR="003107A0" w:rsidRPr="00E446D9" w:rsidRDefault="003107A0" w:rsidP="003107A0">
      <w:pPr>
        <w:rPr>
          <w:rFonts w:ascii="Times New Roman" w:hAnsi="Times New Roman" w:cs="Times New Roman"/>
        </w:rPr>
      </w:pPr>
    </w:p>
    <w:p w14:paraId="5BB815A7" w14:textId="2F1CB1E7" w:rsidR="003107A0" w:rsidRDefault="003107A0" w:rsidP="001B264C">
      <w:pPr>
        <w:jc w:val="left"/>
        <w:rPr>
          <w:rFonts w:ascii="Times New Roman" w:hAnsi="Times New Roman" w:cs="Times New Roman"/>
        </w:rPr>
      </w:pPr>
    </w:p>
    <w:p w14:paraId="7AE1A476" w14:textId="3D6F2FE3" w:rsidR="003107A0" w:rsidRDefault="003107A0" w:rsidP="001B264C">
      <w:pPr>
        <w:jc w:val="left"/>
        <w:rPr>
          <w:rFonts w:ascii="Times New Roman" w:hAnsi="Times New Roman" w:cs="Times New Roman"/>
        </w:rPr>
      </w:pPr>
    </w:p>
    <w:p w14:paraId="6D8CFC64" w14:textId="54BB7BDE" w:rsidR="003107A0" w:rsidRDefault="003107A0" w:rsidP="001B264C">
      <w:pPr>
        <w:jc w:val="left"/>
        <w:rPr>
          <w:rFonts w:ascii="Times New Roman" w:hAnsi="Times New Roman" w:cs="Times New Roman"/>
        </w:rPr>
      </w:pPr>
    </w:p>
    <w:p w14:paraId="5F7DA333" w14:textId="77777777" w:rsidR="009B1C05" w:rsidRPr="00CA12ED" w:rsidRDefault="009B1C05" w:rsidP="009B1C05">
      <w:pPr>
        <w:adjustRightInd w:val="0"/>
        <w:snapToGrid w:val="0"/>
        <w:spacing w:line="360" w:lineRule="auto"/>
        <w:ind w:firstLineChars="200" w:firstLine="480"/>
        <w:rPr>
          <w:rFonts w:ascii="Times New Roman" w:eastAsia="仿宋" w:hAnsi="Times New Roman" w:cs="Times New Roman"/>
          <w:sz w:val="24"/>
        </w:rPr>
      </w:pPr>
    </w:p>
    <w:tbl>
      <w:tblPr>
        <w:tblW w:w="10289" w:type="dxa"/>
        <w:jc w:val="center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993"/>
        <w:gridCol w:w="1559"/>
        <w:gridCol w:w="1559"/>
        <w:gridCol w:w="78"/>
        <w:gridCol w:w="997"/>
      </w:tblGrid>
      <w:tr w:rsidR="009B1C05" w:rsidRPr="00CA12ED" w14:paraId="55C956F9" w14:textId="77777777" w:rsidTr="001C5E9B">
        <w:trPr>
          <w:trHeight w:val="290"/>
          <w:jc w:val="center"/>
        </w:trPr>
        <w:tc>
          <w:tcPr>
            <w:tcW w:w="10289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EABFB4" w14:textId="77777777" w:rsidR="009B1C05" w:rsidRPr="00CA12ED" w:rsidRDefault="009B1C05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Table S3 Subgroup analysis of patients with different gender</w:t>
            </w:r>
            <w:r w:rsidRPr="00CA12ED">
              <w:rPr>
                <w:rFonts w:ascii="Times New Roman" w:eastAsia="仿宋" w:hAnsi="Times New Roman" w:cs="Times New Roman"/>
                <w:sz w:val="24"/>
              </w:rPr>
              <w:t>（</w:t>
            </w:r>
            <w:r w:rsidRPr="00CA12ED">
              <w:rPr>
                <w:rFonts w:ascii="Times New Roman" w:eastAsia="仿宋" w:hAnsi="Times New Roman" w:cs="Times New Roman"/>
                <w:sz w:val="24"/>
              </w:rPr>
              <w:t>Clipping VS Coiling</w:t>
            </w:r>
            <w:r w:rsidRPr="00CA12ED">
              <w:rPr>
                <w:rFonts w:ascii="Times New Roman" w:eastAsia="仿宋" w:hAnsi="Times New Roman" w:cs="Times New Roman"/>
                <w:sz w:val="24"/>
              </w:rPr>
              <w:t>）</w:t>
            </w:r>
          </w:p>
        </w:tc>
      </w:tr>
      <w:tr w:rsidR="009B1C05" w:rsidRPr="00CA12ED" w14:paraId="539C4781" w14:textId="77777777" w:rsidTr="001C5E9B">
        <w:trPr>
          <w:trHeight w:val="280"/>
          <w:jc w:val="center"/>
        </w:trPr>
        <w:tc>
          <w:tcPr>
            <w:tcW w:w="2268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1A6E98" w14:textId="1301391F" w:rsidR="009B1C05" w:rsidRPr="00CA12ED" w:rsidRDefault="00900F97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624035"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1726C" w14:textId="77777777" w:rsidR="009B1C05" w:rsidRPr="00CA12ED" w:rsidRDefault="009B1C05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Male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F4B5C" w14:textId="77777777" w:rsidR="009B1C05" w:rsidRPr="00CA12ED" w:rsidRDefault="009B1C05" w:rsidP="001C5E9B">
            <w:pPr>
              <w:widowControl/>
              <w:jc w:val="center"/>
              <w:rPr>
                <w:rFonts w:ascii="Times New Roman" w:eastAsia="仿宋" w:hAnsi="Times New Roman" w:cs="Times New Roman"/>
                <w:i/>
                <w:iCs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3196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AF61E" w14:textId="77777777" w:rsidR="009B1C05" w:rsidRPr="00CA12ED" w:rsidRDefault="009B1C05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Female</w:t>
            </w:r>
          </w:p>
        </w:tc>
        <w:tc>
          <w:tcPr>
            <w:tcW w:w="997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0B3BD" w14:textId="77777777" w:rsidR="009B1C05" w:rsidRPr="00CA12ED" w:rsidRDefault="009B1C05" w:rsidP="001C5E9B">
            <w:pPr>
              <w:widowControl/>
              <w:jc w:val="center"/>
              <w:rPr>
                <w:rFonts w:ascii="Times New Roman" w:eastAsia="仿宋" w:hAnsi="Times New Roman" w:cs="Times New Roman"/>
                <w:i/>
                <w:iCs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sz w:val="24"/>
              </w:rPr>
              <w:t>P</w:t>
            </w:r>
          </w:p>
        </w:tc>
      </w:tr>
      <w:tr w:rsidR="009B1C05" w:rsidRPr="00CA12ED" w14:paraId="353E2DDE" w14:textId="77777777" w:rsidTr="001C5E9B">
        <w:trPr>
          <w:trHeight w:val="280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004CB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4ACEC" w14:textId="77777777" w:rsidR="009B1C05" w:rsidRPr="00CA12ED" w:rsidRDefault="009B1C05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Clipp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AB705" w14:textId="77777777" w:rsidR="009B1C05" w:rsidRPr="00CA12ED" w:rsidRDefault="009B1C05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Coiling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C1A20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31944" w14:textId="77777777" w:rsidR="009B1C05" w:rsidRPr="00CA12ED" w:rsidRDefault="009B1C05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Clipping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FECC" w14:textId="77777777" w:rsidR="009B1C05" w:rsidRPr="00CA12ED" w:rsidRDefault="009B1C05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Coiling</w:t>
            </w: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7C1A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B1C05" w:rsidRPr="00CA12ED" w14:paraId="518421F6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2689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hAnsi="Times New Roman" w:cs="Times New Roman"/>
                <w:sz w:val="24"/>
              </w:rPr>
              <w:t>Intracranial hemat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C1D2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1 (20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56C6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0 (8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E0B0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BC52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50 (22.9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5D59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3 (10.2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E4B8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CA12ED" w14:paraId="75266193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C045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hAnsi="Times New Roman" w:cs="Times New Roman"/>
                <w:sz w:val="24"/>
              </w:rPr>
              <w:t>IV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F21C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62 (41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C3E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8 (42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9949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9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337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81 (37.2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A9E2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81 (35.8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F42D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850 </w:t>
            </w:r>
          </w:p>
        </w:tc>
      </w:tr>
      <w:tr w:rsidR="009B1C05" w:rsidRPr="00CA12ED" w14:paraId="28D725BB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2EB9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hAnsi="Times New Roman" w:cs="Times New Roman"/>
                <w:sz w:val="24"/>
              </w:rPr>
              <w:t>Midline 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65D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7 (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F15F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6 (5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9950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56B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3 (10.6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D33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 (1.3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C131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CA12ED" w14:paraId="04B25BD3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41DC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WF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875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D61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271D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7FEA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21E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6CEC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443 </w:t>
            </w:r>
          </w:p>
        </w:tc>
      </w:tr>
      <w:tr w:rsidR="009B1C05" w:rsidRPr="00CA12ED" w14:paraId="43DBEDF6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6912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B2F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09 (72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053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68 (60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1EB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0EC0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41 (64.7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D0A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59 (70.4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E4D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13509DFE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D8BF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042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3 (8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4F06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0 (8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6BC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8509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0 (9.2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6D6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9 (8.4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FF0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191DB263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C2B6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84C0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A24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6 (5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402D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FC00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 (1.8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88E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 (0.9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FE5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34F18FC2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3996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FD1D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1 (1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48A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9 (16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358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A12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9 (13.3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48B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1 (13.7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253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06CE3884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DFD7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73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7 (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95B5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0 (8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119B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1A69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4 (11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035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5 (6.6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E83C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4092E3BD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D70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H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EE6D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9EF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67B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28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8F37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055A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1567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273 </w:t>
            </w:r>
          </w:p>
        </w:tc>
      </w:tr>
      <w:tr w:rsidR="009B1C05" w:rsidRPr="00CA12ED" w14:paraId="2777AF86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A2E6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3836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1 (1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1D3F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3 (11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EB7A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8F3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4 (6.4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3B4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7 (11.9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FE8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1E13B0ED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698B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C65F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89 (5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124A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57 (50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6A5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593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23 (56.4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E71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24 (54.9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8CCF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60D396B5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31C3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F27D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0 (1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679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9 (16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34C9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00A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1 (18.8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B7D9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7 (16.4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F936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7E26189E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94F7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A13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8 (1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D05C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9 (16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210D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E270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9 (13.3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C020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1 (13.7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5282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2830223E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6BF9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lastRenderedPageBreak/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EB9F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 (1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2D7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5 (4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28F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798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1 (5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276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7 (3.1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81D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50BD950B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6CE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CA12ED">
              <w:rPr>
                <w:rFonts w:ascii="Times New Roman" w:eastAsia="仿宋" w:hAnsi="Times New Roman" w:cs="Times New Roman"/>
                <w:sz w:val="24"/>
              </w:rPr>
              <w:t>mF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C59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0C5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5C2B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43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DEB9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37D9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5519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085 </w:t>
            </w:r>
          </w:p>
        </w:tc>
      </w:tr>
      <w:tr w:rsidR="009B1C05" w:rsidRPr="00CA12ED" w14:paraId="7E7F649A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B598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3F9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 (2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669D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 (2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57F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C09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6 (2.8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683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3 (5.8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880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2F4FDA0C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6AC4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E719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4 (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9AB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1 (9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9F1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1BE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4 (11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6CDA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0 (13.3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B68A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7810755B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D966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EC2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6 (2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922B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9 (16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4FD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CB3D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4 (20.2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BEB9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60 (26.5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97B2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7AB48F21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2144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F54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9 (2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D0B9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5 (22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2AB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87D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54 (24.8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1E25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9 (17.3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3F85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4AF2A5B7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DF91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C42B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57 (3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A7A0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55 (48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5E4D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53CA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90 (41.3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567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84 (37.2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324F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114FCDBF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2CFA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SEB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6850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7159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2438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98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5DB9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52D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79F1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586 </w:t>
            </w:r>
          </w:p>
        </w:tc>
      </w:tr>
      <w:tr w:rsidR="009B1C05" w:rsidRPr="00CA12ED" w14:paraId="0D64F5C5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DEE5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CE1C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3 (2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D69F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3 (20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726B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58D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5 (20.6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5EEA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55 (24.3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0802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4EFBAC59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2D27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1FEA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6 (10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197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4 (12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D2A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3EFD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5 (11.5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71B0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7 (11.9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377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78EBF23A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A86D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2C1F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7 (1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88E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9 (16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4E66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620B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1 (14.2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024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9 (17.3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6106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6EE2AA44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8D1D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56B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0 (1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B73D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4 (12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916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DC9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6 (11.9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4619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0 (8.8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249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78828847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E4BF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388C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54 (3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1F70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3 (38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D79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95C5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91 (41.7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7F36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85 (37.6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E986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0272FD45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FA6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Admission G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85B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06C9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0FEE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0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FF2A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E912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FFEE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348 </w:t>
            </w:r>
          </w:p>
        </w:tc>
      </w:tr>
      <w:tr w:rsidR="009B1C05" w:rsidRPr="00CA12ED" w14:paraId="1AB4CA49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EF33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0(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34AB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10 (7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7D5B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70 (61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E20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00F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41 (64.7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5A25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59 (70.4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1E8D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6E4F7FFA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1BCD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(13-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53AD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1 (7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E34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4 (12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BC95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9D42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2 (10.1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DF6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8 (8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E74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69F3132F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9214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(9-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F7A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7 (11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F11F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0 (8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01FD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049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8 (8.3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680C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2 (9.7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7CBC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0776459C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D894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(3-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6BD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2 (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5120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9 (16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F970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1C19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7 (17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BFD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7 (11.9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EC3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3D8FF1BC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266B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Drain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D246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CDDA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F8F0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F9BD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868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ABBB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CA12ED" w14:paraId="2F848CDD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9A1A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LCF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CB5B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97 (6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6230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6 (5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964B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805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35 (61.9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027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8 (3.5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456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4159E8F0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D687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EV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9D2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 (2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F68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 (3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66CA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288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9 (4.1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9D8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 (1.3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148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594B248C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28FD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Complic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37AC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81 (5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7915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2 (37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EBED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C00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14 (52.3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EF8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61 (27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0AE8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CA12ED" w14:paraId="1E013A86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E68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Hydrocephal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9072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5 (1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6996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1 (18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8937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8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E836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1 (14.2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224E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5 (11.1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D722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390 </w:t>
            </w:r>
          </w:p>
        </w:tc>
      </w:tr>
      <w:tr w:rsidR="009B1C05" w:rsidRPr="00CA12ED" w14:paraId="486F3BAB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F43B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Vasospa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553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60 (4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503B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1 (27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C4F3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45C3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73 (33.5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3F7A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3 (19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0C0D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1 </w:t>
            </w:r>
          </w:p>
        </w:tc>
      </w:tr>
      <w:tr w:rsidR="009B1C05" w:rsidRPr="00CA12ED" w14:paraId="30909764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D2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EFCC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54 (3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3E0C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3 (20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4380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6A2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86 (39.4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4BBB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2 (14.2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1350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CA12ED" w14:paraId="2D19967D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9B10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Epileps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9672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 (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60E5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 (3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DDA1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4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11F2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5 (2.3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746A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 (1.3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D7F5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497 </w:t>
            </w:r>
          </w:p>
        </w:tc>
      </w:tr>
      <w:tr w:rsidR="009B1C05" w:rsidRPr="00CA12ED" w14:paraId="3ADA59E4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1400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Reblee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0EA1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 (2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0D0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BDE2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1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2FA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 (1.4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6452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7 (3.1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6B0A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339 </w:t>
            </w:r>
          </w:p>
        </w:tc>
      </w:tr>
      <w:tr w:rsidR="009B1C05" w:rsidRPr="00CA12ED" w14:paraId="16E76748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5206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GOS at 3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93FC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0249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F42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3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80AA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E3DC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2A30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CA12ED" w14:paraId="01E96255" w14:textId="77777777" w:rsidTr="001C5E9B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E197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Favorable (4-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2CAF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09 (72.7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EC5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89 (78.8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E3B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546C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52 (69.7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798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196 (86.7%)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A554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CA12ED" w14:paraId="4158F136" w14:textId="77777777" w:rsidTr="001C5E9B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E100C" w14:textId="77777777" w:rsidR="009B1C05" w:rsidRPr="00CA12ED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Poor (1-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8CE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41 (27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C6417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24 (21.2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8AEF4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CB65C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66 (30.3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CBA98" w14:textId="77777777" w:rsidR="009B1C05" w:rsidRPr="00CA12ED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sz w:val="24"/>
              </w:rPr>
              <w:t>30 (13.3%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F2486" w14:textId="77777777" w:rsidR="009B1C05" w:rsidRPr="00CA12ED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A12E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0C2A77DE" w14:textId="77777777" w:rsidR="009B1C05" w:rsidRPr="00CA12ED" w:rsidRDefault="009B1C05" w:rsidP="009B1C05">
      <w:pPr>
        <w:adjustRightInd w:val="0"/>
        <w:snapToGrid w:val="0"/>
        <w:spacing w:line="360" w:lineRule="auto"/>
        <w:ind w:firstLineChars="200" w:firstLine="480"/>
        <w:rPr>
          <w:rFonts w:ascii="Times New Roman" w:eastAsia="仿宋" w:hAnsi="Times New Roman" w:cs="Times New Roman"/>
          <w:sz w:val="24"/>
        </w:rPr>
      </w:pPr>
    </w:p>
    <w:p w14:paraId="54452B8E" w14:textId="77777777" w:rsidR="009B1C05" w:rsidRPr="00CA12ED" w:rsidRDefault="009B1C05" w:rsidP="009B1C05">
      <w:pPr>
        <w:rPr>
          <w:rFonts w:ascii="Times New Roman" w:hAnsi="Times New Roman" w:cs="Times New Roman"/>
        </w:rPr>
      </w:pPr>
    </w:p>
    <w:tbl>
      <w:tblPr>
        <w:tblW w:w="8440" w:type="dxa"/>
        <w:jc w:val="center"/>
        <w:tblLook w:val="04A0" w:firstRow="1" w:lastRow="0" w:firstColumn="1" w:lastColumn="0" w:noHBand="0" w:noVBand="1"/>
      </w:tblPr>
      <w:tblGrid>
        <w:gridCol w:w="2815"/>
        <w:gridCol w:w="2285"/>
        <w:gridCol w:w="2285"/>
        <w:gridCol w:w="1055"/>
      </w:tblGrid>
      <w:tr w:rsidR="009B1C05" w:rsidRPr="004A144B" w14:paraId="74CFC4DA" w14:textId="77777777" w:rsidTr="001C5E9B">
        <w:trPr>
          <w:trHeight w:val="290"/>
          <w:jc w:val="center"/>
        </w:trPr>
        <w:tc>
          <w:tcPr>
            <w:tcW w:w="844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A69C87" w14:textId="77777777" w:rsidR="009B1C05" w:rsidRPr="004A144B" w:rsidRDefault="009B1C05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Table S4</w:t>
            </w:r>
            <w:r w:rsidRPr="004A144B">
              <w:rPr>
                <w:rFonts w:ascii="Times New Roman" w:hAnsi="Times New Roman" w:cs="Times New Roman"/>
              </w:rPr>
              <w:t xml:space="preserve"> </w:t>
            </w:r>
            <w:r w:rsidRPr="004A144B">
              <w:rPr>
                <w:rFonts w:ascii="Times New Roman" w:eastAsia="仿宋" w:hAnsi="Times New Roman" w:cs="Times New Roman"/>
                <w:sz w:val="24"/>
              </w:rPr>
              <w:t>Univariate analysis for male patients</w:t>
            </w:r>
          </w:p>
        </w:tc>
      </w:tr>
      <w:tr w:rsidR="009B1C05" w:rsidRPr="004A144B" w14:paraId="0F6BA87B" w14:textId="77777777" w:rsidTr="001C5E9B">
        <w:trPr>
          <w:trHeight w:val="280"/>
          <w:jc w:val="center"/>
        </w:trPr>
        <w:tc>
          <w:tcPr>
            <w:tcW w:w="2815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FC8EB" w14:textId="607C3BB5" w:rsidR="009B1C05" w:rsidRPr="004A144B" w:rsidRDefault="00900F97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624035"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228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C49A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Favorable</w:t>
            </w:r>
          </w:p>
        </w:tc>
        <w:tc>
          <w:tcPr>
            <w:tcW w:w="228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20AA2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Poor</w:t>
            </w:r>
          </w:p>
        </w:tc>
        <w:tc>
          <w:tcPr>
            <w:tcW w:w="1055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EB5A8" w14:textId="77777777" w:rsidR="009B1C05" w:rsidRPr="004A144B" w:rsidRDefault="009B1C05" w:rsidP="001C5E9B">
            <w:pPr>
              <w:widowControl/>
              <w:jc w:val="center"/>
              <w:rPr>
                <w:rFonts w:ascii="Times New Roman" w:eastAsia="仿宋" w:hAnsi="Times New Roman" w:cs="Times New Roman"/>
                <w:i/>
                <w:iCs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i/>
                <w:iCs/>
                <w:sz w:val="24"/>
              </w:rPr>
              <w:t>P</w:t>
            </w:r>
          </w:p>
        </w:tc>
      </w:tr>
      <w:tr w:rsidR="009B1C05" w:rsidRPr="004A144B" w14:paraId="441E4C28" w14:textId="77777777" w:rsidTr="001C5E9B">
        <w:trPr>
          <w:trHeight w:val="280"/>
          <w:jc w:val="center"/>
        </w:trPr>
        <w:tc>
          <w:tcPr>
            <w:tcW w:w="2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B1DD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5CDC8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N (%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41600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N (%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CB527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1C05" w:rsidRPr="004A144B" w14:paraId="12993AC5" w14:textId="77777777" w:rsidTr="00003EDE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7874" w14:textId="04812C64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 xml:space="preserve">Number of children 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DB19" w14:textId="6A909D57" w:rsidR="009B1C05" w:rsidRPr="00003EDE" w:rsidRDefault="004A1C76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FF0000"/>
                <w:sz w:val="24"/>
              </w:rPr>
            </w:pPr>
            <w:r w:rsidRPr="00003EDE">
              <w:rPr>
                <w:rFonts w:ascii="Times New Roman" w:eastAsia="仿宋" w:hAnsi="Times New Roman" w:cs="Times New Roman"/>
                <w:color w:val="FF0000"/>
                <w:sz w:val="24"/>
              </w:rPr>
              <w:t>2(1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2991" w14:textId="48F10878" w:rsidR="009B1C05" w:rsidRPr="00003EDE" w:rsidRDefault="006B0A45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FF0000"/>
                <w:sz w:val="24"/>
              </w:rPr>
            </w:pPr>
            <w:r w:rsidRPr="00003EDE">
              <w:rPr>
                <w:rFonts w:ascii="Times New Roman" w:eastAsia="仿宋" w:hAnsi="Times New Roman" w:cs="Times New Roman"/>
                <w:color w:val="FF0000"/>
                <w:sz w:val="24"/>
              </w:rPr>
              <w:t>2(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978F" w14:textId="3DB4F15B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i/>
                <w:iCs/>
                <w:sz w:val="24"/>
              </w:rPr>
              <w:t>0.195</w:t>
            </w:r>
            <w:r w:rsidR="00926B32">
              <w:rPr>
                <w:rFonts w:ascii="Times New Roman" w:eastAsia="仿宋" w:hAnsi="Times New Roman" w:cs="Times New Roman"/>
                <w:i/>
                <w:iCs/>
                <w:sz w:val="24"/>
              </w:rPr>
              <w:t>*</w:t>
            </w:r>
            <w:r w:rsidRPr="004A144B">
              <w:rPr>
                <w:rFonts w:ascii="Times New Roman" w:eastAsia="仿宋" w:hAnsi="Times New Roman" w:cs="Times New Roman"/>
                <w:i/>
                <w:iCs/>
                <w:sz w:val="24"/>
              </w:rPr>
              <w:t xml:space="preserve"> </w:t>
            </w:r>
          </w:p>
        </w:tc>
      </w:tr>
      <w:tr w:rsidR="009B1C05" w:rsidRPr="004A144B" w14:paraId="006DFB72" w14:textId="77777777" w:rsidTr="00003EDE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47BF" w14:textId="61DEB2B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 xml:space="preserve">Smoking period (y) 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3C5C" w14:textId="377B0F7E" w:rsidR="009B1C05" w:rsidRPr="00003EDE" w:rsidRDefault="004A1C76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FF0000"/>
                <w:sz w:val="24"/>
              </w:rPr>
            </w:pPr>
            <w:r w:rsidRPr="00003EDE">
              <w:rPr>
                <w:rFonts w:ascii="Times New Roman" w:eastAsia="仿宋" w:hAnsi="Times New Roman" w:cs="Times New Roman"/>
                <w:color w:val="FF0000"/>
                <w:sz w:val="24"/>
              </w:rPr>
              <w:t>20(3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6453" w14:textId="070E15AA" w:rsidR="009B1C05" w:rsidRPr="00003EDE" w:rsidRDefault="006B0A45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FF0000"/>
                <w:sz w:val="24"/>
              </w:rPr>
            </w:pPr>
            <w:r w:rsidRPr="00003EDE">
              <w:rPr>
                <w:rFonts w:ascii="Times New Roman" w:eastAsia="仿宋" w:hAnsi="Times New Roman" w:cs="Times New Roman"/>
                <w:color w:val="FF0000"/>
                <w:sz w:val="24"/>
              </w:rPr>
              <w:t>25(3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81E4" w14:textId="619C015B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0.030</w:t>
            </w:r>
            <w:r w:rsidR="00926B32" w:rsidRPr="00003EDE"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kern w:val="0"/>
                <w:sz w:val="24"/>
              </w:rPr>
              <w:t>*</w:t>
            </w: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 </w:t>
            </w:r>
          </w:p>
        </w:tc>
      </w:tr>
      <w:tr w:rsidR="009B1C05" w:rsidRPr="004A144B" w14:paraId="2AABDA59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4024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4587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0D32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FB63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36 </w:t>
            </w:r>
          </w:p>
        </w:tc>
      </w:tr>
      <w:tr w:rsidR="009B1C05" w:rsidRPr="004A144B" w14:paraId="005964B9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4E34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>&lt;5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F61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63 (55.6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E18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2 (40.5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0876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50E5ACD9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B61F" w14:textId="39721BAB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>≥55,</w:t>
            </w:r>
            <w:r w:rsidR="0079301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A144B">
              <w:rPr>
                <w:rFonts w:ascii="Times New Roman" w:hAnsi="Times New Roman" w:cs="Times New Roman"/>
                <w:sz w:val="24"/>
              </w:rPr>
              <w:t xml:space="preserve">&lt;75 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7D7B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24 (42.3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C512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4 (55.7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F31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709D5F9A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F0B4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>≥7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E423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6 (2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D5C7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 (3.8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FC93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40C40E6E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8CBB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>Smoking situation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D074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C8E9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5328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864 </w:t>
            </w:r>
          </w:p>
        </w:tc>
      </w:tr>
      <w:tr w:rsidR="009B1C05" w:rsidRPr="004A144B" w14:paraId="4C35AC26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A7731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 xml:space="preserve">Current 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557C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84 (28.7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6936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2 (27.8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1D6D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4927181C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A0792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 xml:space="preserve">Stopped 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36BD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2 (4.1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F488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 (2.5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F99E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3DED29D3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D1CB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lastRenderedPageBreak/>
              <w:t>Never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60F8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97 (67.2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643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55 (69.6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CCB6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6EDF2376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56F9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Hypertension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67B2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85 (29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FE51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9 (24.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3D6B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465 </w:t>
            </w:r>
          </w:p>
        </w:tc>
      </w:tr>
      <w:tr w:rsidR="009B1C05" w:rsidRPr="004A144B" w14:paraId="25CC6A42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4DCC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Hyperlipidem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3C2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89 (30.4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D64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9 (24.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3D9C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337 </w:t>
            </w:r>
          </w:p>
        </w:tc>
      </w:tr>
      <w:tr w:rsidR="009B1C05" w:rsidRPr="004A144B" w14:paraId="4EAB8E9A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1EA0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9FE3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7 (2.4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B769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 (3.8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F903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448 </w:t>
            </w:r>
          </w:p>
        </w:tc>
      </w:tr>
      <w:tr w:rsidR="009B1C05" w:rsidRPr="004A144B" w14:paraId="58EC3F6D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A91B9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>Antiplatelet drug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2FA3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 (0.3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5A5B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0 (0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1C3E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1.000 </w:t>
            </w:r>
          </w:p>
        </w:tc>
      </w:tr>
      <w:tr w:rsidR="009B1C05" w:rsidRPr="004A144B" w14:paraId="7B5C0022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A2EAE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>Heart diseas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D39B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 (1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A7AA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 (1.3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1419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1.000 </w:t>
            </w:r>
          </w:p>
        </w:tc>
      </w:tr>
      <w:tr w:rsidR="009B1C05" w:rsidRPr="004A144B" w14:paraId="07CBA185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1EA0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>Aneurysm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A6C8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02 (68.9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2B83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69 (87.3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06CD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2 </w:t>
            </w:r>
          </w:p>
        </w:tc>
      </w:tr>
      <w:tr w:rsidR="009B1C05" w:rsidRPr="004A144B" w14:paraId="006A5486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023E4" w14:textId="77777777" w:rsidR="009B1C05" w:rsidRPr="004A144B" w:rsidRDefault="009B1C05" w:rsidP="001C5E9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>Intracranial hematom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9A9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8 (6.1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B9D4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7 (34.2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BB5B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4A144B" w14:paraId="06084469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95094" w14:textId="77777777" w:rsidR="009B1C05" w:rsidRPr="004A144B" w:rsidRDefault="009B1C05" w:rsidP="001C5E9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>IVH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0493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81 (27.6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5355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54 (68.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B075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4A144B" w14:paraId="450C33E0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523B3" w14:textId="77777777" w:rsidR="009B1C05" w:rsidRPr="004A144B" w:rsidRDefault="009B1C05" w:rsidP="001C5E9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4A144B">
              <w:rPr>
                <w:rFonts w:ascii="Times New Roman" w:hAnsi="Times New Roman" w:cs="Times New Roman"/>
                <w:sz w:val="24"/>
              </w:rPr>
              <w:t>Midline shif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3C4E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 (1.4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519C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0 (12.7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75E8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1 </w:t>
            </w:r>
          </w:p>
        </w:tc>
      </w:tr>
      <w:tr w:rsidR="009B1C05" w:rsidRPr="004A144B" w14:paraId="0F4FD4F6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F61D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 xml:space="preserve">WFNS 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72EE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D75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479A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4A144B" w14:paraId="0DADE7FD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9812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I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8E94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49 (85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ABC3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4 (30.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5C8A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12E5DD7F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7DD2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II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C1DE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2 (7.5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6706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 (5.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10F1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7F93C4B8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1300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III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B3E1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5 (1.7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8026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 (2.5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2199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130788C4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B463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IV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2961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5 (5.1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7243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8 (35.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5048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0B820F11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79EF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V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782D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 (0.7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3296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1 (26.6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6EF9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48594EB3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B307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HH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E1B1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2E72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C207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4A144B" w14:paraId="213879D0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FFCC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F59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57 (19.5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BDAA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6 (7.6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E19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11E47A53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ED84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A956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91 (65.2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0D8E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8 (22.8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B4BC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48D65F33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7675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11BC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2 (10.9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5216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4 (17.7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C1F9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212D2585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F706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96AB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2 (4.1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F0C5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2 (40.5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7674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244F95F8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2FF0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F51C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 (0.3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14BA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9 (11.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1072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36B7BEBC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198C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4A144B">
              <w:rPr>
                <w:rFonts w:ascii="Times New Roman" w:eastAsia="仿宋" w:hAnsi="Times New Roman" w:cs="Times New Roman"/>
                <w:sz w:val="24"/>
              </w:rPr>
              <w:t>mFS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CA27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2025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0D73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4A144B" w14:paraId="19F6DD31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F07D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BC1B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3 (4.4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49B2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 (1.3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3577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38D7913F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54CD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188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69 (23.5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08DB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 (2.5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8A68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3AF13AAC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F315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3443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66 (22.5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BAB1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5 (6.3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F5AA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27AF3519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B000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CFD5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9 (16.7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046E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0 (38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D8F0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03C9EF1E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C59F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0773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96 (32.8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CACE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1 (51.9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F668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079F6AE8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04C6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SEB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0694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5647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9498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4A144B" w14:paraId="0F1EC21E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F81D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1BFE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12 (38.2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C699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7 (8.9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C7EE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2A266BC2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A568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5C93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5 (11.9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4C6A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 (5.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769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7C7A1734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BB95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0F41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6 (15.7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1F6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2 (15.2%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B1AD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0ECE71A4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3287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6300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5 (11.9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B784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1 (13.9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057D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61BF5808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6344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F481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65 (22.2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D9AC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5 (57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690A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16D6D406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1BFA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Admission GC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FCF8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83F2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AA31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4A144B" w14:paraId="422DA951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A2D3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0(1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5EC8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52 (86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E83C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4 (30.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2DDE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675A004A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5214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(13-14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B84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3 (7.8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9009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6 (7.6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5AE0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64E0FB55" w14:textId="77777777" w:rsidTr="001C5E9B">
        <w:trPr>
          <w:trHeight w:val="280"/>
          <w:jc w:val="center"/>
        </w:trPr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0A93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(9-12)</w:t>
            </w:r>
          </w:p>
        </w:tc>
        <w:tc>
          <w:tcPr>
            <w:tcW w:w="2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6E44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5 (5.1%)</w:t>
            </w:r>
          </w:p>
        </w:tc>
        <w:tc>
          <w:tcPr>
            <w:tcW w:w="2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D768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3 (16.5%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A42C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7272B684" w14:textId="77777777" w:rsidTr="001C5E9B">
        <w:trPr>
          <w:trHeight w:val="29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D36F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(3-8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FDD9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 (1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5455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6 (45.6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2D4D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　</w:t>
            </w:r>
          </w:p>
        </w:tc>
      </w:tr>
      <w:tr w:rsidR="009B1C05" w:rsidRPr="004A144B" w14:paraId="7EA82DD4" w14:textId="77777777" w:rsidTr="001C5E9B">
        <w:trPr>
          <w:trHeight w:val="29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D419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Intervention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59D86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8DA60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4D4B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19 </w:t>
            </w:r>
          </w:p>
        </w:tc>
      </w:tr>
      <w:tr w:rsidR="009B1C05" w:rsidRPr="004A144B" w14:paraId="523A9A47" w14:textId="77777777" w:rsidTr="001C5E9B">
        <w:trPr>
          <w:trHeight w:val="29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28B6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Other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89FC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95 (32.4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6768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4 (17.7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D8F8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65BE0E5F" w14:textId="77777777" w:rsidTr="001C5E9B">
        <w:trPr>
          <w:trHeight w:val="29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7D1F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Clipping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D43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09 (37.2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4164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1 (51.9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5E44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0D67CC5B" w14:textId="77777777" w:rsidTr="001C5E9B">
        <w:trPr>
          <w:trHeight w:val="29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A5124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Coiling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AAD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89 (30.4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E9DB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4 (30.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3CEB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7BCA9A0B" w14:textId="77777777" w:rsidTr="001C5E9B">
        <w:trPr>
          <w:trHeight w:val="29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76F63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Drainag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908E0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4009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57C2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4A144B" w14:paraId="71260D9A" w14:textId="77777777" w:rsidTr="001C5E9B">
        <w:trPr>
          <w:trHeight w:val="29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49FC5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lastRenderedPageBreak/>
              <w:t>LCFD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0123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85 (29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7AE1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3 (29.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B113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6BB5A989" w14:textId="77777777" w:rsidTr="001C5E9B">
        <w:trPr>
          <w:trHeight w:val="29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4B5C5" w14:textId="77777777" w:rsidR="009B1C05" w:rsidRPr="004A144B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EVD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24E6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 (1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7FB1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6 (7.6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981F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4A144B" w14:paraId="67B89236" w14:textId="77777777" w:rsidTr="001C5E9B">
        <w:trPr>
          <w:trHeight w:val="29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E987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Complication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A427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74 (25.3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4A47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68 (86.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6507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4A144B" w14:paraId="35780A30" w14:textId="77777777" w:rsidTr="001C5E9B">
        <w:trPr>
          <w:trHeight w:val="29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0533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Hydrocephalu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385D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24 (8.2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2287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31 (39.2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473F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4A144B" w14:paraId="7E6A2A59" w14:textId="77777777" w:rsidTr="001C5E9B">
        <w:trPr>
          <w:trHeight w:val="29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A628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Vasospasm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3ABF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8 (16.4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B902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54 (68.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52E0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4A144B" w14:paraId="088607B2" w14:textId="77777777" w:rsidTr="001C5E9B">
        <w:trPr>
          <w:trHeight w:val="29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78367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DCI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F5FC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6 (15.7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B025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6 (58.2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4EFD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4A144B" w14:paraId="54A5CF4D" w14:textId="77777777" w:rsidTr="001C5E9B">
        <w:trPr>
          <w:trHeight w:val="29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EB98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Epilepsy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D4FA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6 (2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3B7B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1 (1.3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D485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1.000 </w:t>
            </w:r>
          </w:p>
        </w:tc>
      </w:tr>
      <w:tr w:rsidR="009B1C05" w:rsidRPr="004A144B" w14:paraId="3704B9FF" w14:textId="77777777" w:rsidTr="001C5E9B">
        <w:trPr>
          <w:trHeight w:val="290"/>
          <w:jc w:val="center"/>
        </w:trPr>
        <w:tc>
          <w:tcPr>
            <w:tcW w:w="28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0EA6C5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Rebleeding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20BFB0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0 (0%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466A0F9" w14:textId="77777777" w:rsidR="009B1C05" w:rsidRPr="004A144B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sz w:val="24"/>
              </w:rPr>
              <w:t>4 (5.1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3A48B9" w14:textId="77777777" w:rsidR="009B1C05" w:rsidRPr="004A144B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A144B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3 </w:t>
            </w:r>
          </w:p>
        </w:tc>
      </w:tr>
    </w:tbl>
    <w:p w14:paraId="37B049AB" w14:textId="77777777" w:rsidR="007639CB" w:rsidRPr="00003EDE" w:rsidRDefault="007639CB" w:rsidP="007639CB">
      <w:pPr>
        <w:adjustRightInd w:val="0"/>
        <w:snapToGrid w:val="0"/>
        <w:spacing w:line="360" w:lineRule="auto"/>
        <w:ind w:firstLineChars="200" w:firstLine="480"/>
        <w:rPr>
          <w:rFonts w:ascii="Times New Roman" w:eastAsia="仿宋" w:hAnsi="Times New Roman" w:cs="Times New Roman"/>
          <w:color w:val="FF0000"/>
          <w:sz w:val="24"/>
        </w:rPr>
      </w:pPr>
      <w:r w:rsidRPr="00003EDE">
        <w:rPr>
          <w:rFonts w:ascii="Times New Roman" w:eastAsia="仿宋" w:hAnsi="Times New Roman" w:cs="Times New Roman"/>
          <w:color w:val="FF0000"/>
          <w:sz w:val="24"/>
        </w:rPr>
        <w:t>Number of children and Smoking period are continuous variables, expressed as median (IQR). *: These variables exhibit a non-normal distribution; hence non-parametric tests are chosen for statistical analysis.</w:t>
      </w:r>
    </w:p>
    <w:p w14:paraId="378BD116" w14:textId="6793B754" w:rsidR="003107A0" w:rsidRDefault="003107A0" w:rsidP="001B264C">
      <w:pPr>
        <w:jc w:val="left"/>
        <w:rPr>
          <w:rFonts w:ascii="Times New Roman" w:hAnsi="Times New Roman" w:cs="Times New Roman"/>
        </w:rPr>
      </w:pPr>
    </w:p>
    <w:p w14:paraId="28ED0282" w14:textId="27860BC5" w:rsidR="009B1C05" w:rsidRDefault="009B1C05" w:rsidP="001B264C">
      <w:pPr>
        <w:jc w:val="left"/>
        <w:rPr>
          <w:rFonts w:ascii="Times New Roman" w:hAnsi="Times New Roman" w:cs="Times New Roman"/>
        </w:rPr>
      </w:pPr>
    </w:p>
    <w:tbl>
      <w:tblPr>
        <w:tblW w:w="7572" w:type="dxa"/>
        <w:jc w:val="center"/>
        <w:tblLook w:val="04A0" w:firstRow="1" w:lastRow="0" w:firstColumn="1" w:lastColumn="0" w:noHBand="0" w:noVBand="1"/>
      </w:tblPr>
      <w:tblGrid>
        <w:gridCol w:w="2694"/>
        <w:gridCol w:w="1835"/>
        <w:gridCol w:w="2030"/>
        <w:gridCol w:w="1013"/>
      </w:tblGrid>
      <w:tr w:rsidR="009B1C05" w:rsidRPr="00DC2259" w14:paraId="7D760602" w14:textId="77777777" w:rsidTr="00926B32">
        <w:trPr>
          <w:trHeight w:val="296"/>
          <w:jc w:val="center"/>
        </w:trPr>
        <w:tc>
          <w:tcPr>
            <w:tcW w:w="7572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CABB08" w14:textId="77777777" w:rsidR="009B1C05" w:rsidRPr="00DC2259" w:rsidRDefault="009B1C05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 xml:space="preserve">Table S5 Univariate analysis for female patients </w:t>
            </w:r>
          </w:p>
        </w:tc>
      </w:tr>
      <w:tr w:rsidR="009B1C05" w:rsidRPr="00DC2259" w14:paraId="054E6738" w14:textId="77777777" w:rsidTr="00926B32">
        <w:trPr>
          <w:trHeight w:val="286"/>
          <w:jc w:val="center"/>
        </w:trPr>
        <w:tc>
          <w:tcPr>
            <w:tcW w:w="269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6E58" w14:textId="660E9D02" w:rsidR="009B1C05" w:rsidRPr="00DC2259" w:rsidRDefault="00900F97" w:rsidP="001C5E9B">
            <w:pPr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624035"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18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2E3F0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Favorable</w:t>
            </w:r>
          </w:p>
        </w:tc>
        <w:tc>
          <w:tcPr>
            <w:tcW w:w="203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F29FB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Poor</w:t>
            </w:r>
          </w:p>
        </w:tc>
        <w:tc>
          <w:tcPr>
            <w:tcW w:w="1013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5A13" w14:textId="77777777" w:rsidR="009B1C05" w:rsidRPr="00DC2259" w:rsidRDefault="009B1C05" w:rsidP="001C5E9B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i/>
                <w:iCs/>
                <w:sz w:val="24"/>
              </w:rPr>
              <w:t>P</w:t>
            </w:r>
          </w:p>
        </w:tc>
      </w:tr>
      <w:tr w:rsidR="009B1C05" w:rsidRPr="00DC2259" w14:paraId="654040AF" w14:textId="77777777" w:rsidTr="00926B32">
        <w:trPr>
          <w:trHeight w:val="286"/>
          <w:jc w:val="center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A7A6E" w14:textId="77777777" w:rsidR="009B1C05" w:rsidRPr="00DC2259" w:rsidRDefault="009B1C05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9271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N (%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9FA01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N (%)</w:t>
            </w:r>
          </w:p>
        </w:tc>
        <w:tc>
          <w:tcPr>
            <w:tcW w:w="10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8C312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1C05" w:rsidRPr="00DC2259" w14:paraId="7B7DE3C6" w14:textId="77777777" w:rsidTr="00003EDE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6DC9" w14:textId="1E9883E5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 xml:space="preserve">Number of children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ADA7" w14:textId="5C08A27C" w:rsidR="009B1C05" w:rsidRPr="00003EDE" w:rsidRDefault="00310642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FF0000"/>
                <w:sz w:val="24"/>
              </w:rPr>
            </w:pPr>
            <w:r w:rsidRPr="00003EDE">
              <w:rPr>
                <w:rFonts w:ascii="Times New Roman" w:eastAsia="仿宋" w:hAnsi="Times New Roman" w:cs="Times New Roman"/>
                <w:color w:val="FF0000"/>
                <w:sz w:val="24"/>
              </w:rPr>
              <w:t>2(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E6C4" w14:textId="524E5506" w:rsidR="009B1C05" w:rsidRPr="00003EDE" w:rsidRDefault="00310642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FF0000"/>
                <w:sz w:val="24"/>
              </w:rPr>
            </w:pPr>
            <w:r w:rsidRPr="00003EDE">
              <w:rPr>
                <w:rFonts w:ascii="Times New Roman" w:eastAsia="仿宋" w:hAnsi="Times New Roman" w:cs="Times New Roman"/>
                <w:color w:val="FF0000"/>
                <w:sz w:val="24"/>
              </w:rPr>
              <w:t>2(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B3DC" w14:textId="6BF28ABF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  <w:r w:rsidR="00926B32" w:rsidRPr="00003EDE"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kern w:val="0"/>
                <w:sz w:val="24"/>
              </w:rPr>
              <w:t>*</w:t>
            </w:r>
          </w:p>
        </w:tc>
      </w:tr>
      <w:tr w:rsidR="009B1C05" w:rsidRPr="00DC2259" w14:paraId="099B90FC" w14:textId="77777777" w:rsidTr="00003EDE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80F81" w14:textId="2220A930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 xml:space="preserve">Smoking period (y)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82FC" w14:textId="5A076064" w:rsidR="009B1C05" w:rsidRPr="00003EDE" w:rsidRDefault="00310642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FF0000"/>
                <w:sz w:val="24"/>
              </w:rPr>
            </w:pPr>
            <w:r w:rsidRPr="00003EDE">
              <w:rPr>
                <w:rFonts w:ascii="Times New Roman" w:eastAsia="仿宋" w:hAnsi="Times New Roman" w:cs="Times New Roman"/>
                <w:color w:val="FF0000"/>
                <w:sz w:val="24"/>
              </w:rPr>
              <w:t>0(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BD16" w14:textId="6809C0E1" w:rsidR="009B1C05" w:rsidRPr="00003EDE" w:rsidRDefault="00310642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FF0000"/>
                <w:sz w:val="24"/>
              </w:rPr>
            </w:pPr>
            <w:r w:rsidRPr="00003EDE">
              <w:rPr>
                <w:rFonts w:ascii="Times New Roman" w:eastAsia="仿宋" w:hAnsi="Times New Roman" w:cs="Times New Roman"/>
                <w:color w:val="FF0000"/>
                <w:sz w:val="24"/>
              </w:rPr>
              <w:t>0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D008" w14:textId="59396ECC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0.92</w:t>
            </w:r>
            <w:r w:rsidR="00A4699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8</w:t>
            </w:r>
            <w:r w:rsidR="00926B32" w:rsidRPr="00D62E1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*</w:t>
            </w:r>
            <w:r w:rsidRPr="00DC225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</w:p>
        </w:tc>
      </w:tr>
      <w:tr w:rsidR="009B1C05" w:rsidRPr="00DC2259" w14:paraId="2BA34D85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D15D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Menopaus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B101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97 (67.5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537F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99 (86.8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0AB3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1 </w:t>
            </w:r>
          </w:p>
        </w:tc>
      </w:tr>
      <w:tr w:rsidR="009B1C05" w:rsidRPr="00DC2259" w14:paraId="132A4C4A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1AEA6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ED26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924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DF4D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DC2259" w14:paraId="531B1E6D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7904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>&lt;5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68E3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01 (45.4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D5E2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3 (20.2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1E0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028BE0E6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2FD0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>≥</w:t>
            </w:r>
            <w:proofErr w:type="gramStart"/>
            <w:r w:rsidRPr="00DC2259">
              <w:rPr>
                <w:rFonts w:ascii="Times New Roman" w:hAnsi="Times New Roman" w:cs="Times New Roman"/>
                <w:sz w:val="24"/>
              </w:rPr>
              <w:t>55,&lt;</w:t>
            </w:r>
            <w:proofErr w:type="gramEnd"/>
            <w:r w:rsidRPr="00DC2259">
              <w:rPr>
                <w:rFonts w:ascii="Times New Roman" w:hAnsi="Times New Roman" w:cs="Times New Roman"/>
                <w:sz w:val="24"/>
              </w:rPr>
              <w:t xml:space="preserve">75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0DD5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23 (50.3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AB53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73 (64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6E3D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78B1304B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76A6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>≥7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A6C1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9 (4.3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32E7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8 (15.8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73E6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28E0D459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A342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>Smoking situat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F81C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41E8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454F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503 </w:t>
            </w:r>
          </w:p>
        </w:tc>
      </w:tr>
      <w:tr w:rsidR="009B1C05" w:rsidRPr="00DC2259" w14:paraId="55A0136E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1C58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 xml:space="preserve">Current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36C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428 (96.6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7630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09 (95.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FFFB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76E3DEAE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6353B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 xml:space="preserve">Stopped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0334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 (0.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DBF3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0 (0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CEFE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0CEDA512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2B585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>Neve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6FFA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2 (2.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C0A7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5 (4.4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CA2B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103EEDBB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6807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Hypertens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88C4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67 (37.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B832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58 (50.9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2CB4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14 </w:t>
            </w:r>
          </w:p>
        </w:tc>
      </w:tr>
      <w:tr w:rsidR="009B1C05" w:rsidRPr="00DC2259" w14:paraId="775F818B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C778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Hyperlipidem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2AB4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56 (35.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E248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9 (34.2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A20C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928 </w:t>
            </w:r>
          </w:p>
        </w:tc>
      </w:tr>
      <w:tr w:rsidR="009B1C05" w:rsidRPr="00DC2259" w14:paraId="2FCB8C47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B3E0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4DF2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2 (5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3840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8 (7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A220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527 </w:t>
            </w:r>
          </w:p>
        </w:tc>
      </w:tr>
      <w:tr w:rsidR="009B1C05" w:rsidRPr="00DC2259" w14:paraId="448D0B2D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153CA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>Antiplatelet drug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379D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 (0.5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439A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 (0.9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1BF3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498 </w:t>
            </w:r>
          </w:p>
        </w:tc>
      </w:tr>
      <w:tr w:rsidR="009B1C05" w:rsidRPr="00DC2259" w14:paraId="7E564574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8547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>Heart diseas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DD04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5 (1.1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D5C5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 (1.8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AF05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636 </w:t>
            </w:r>
          </w:p>
        </w:tc>
      </w:tr>
      <w:tr w:rsidR="009B1C05" w:rsidRPr="00DC2259" w14:paraId="3DA37EC5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36FE5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>Intracranial hematom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8EAA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1 (10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EDDF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4 (30.4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3CE3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DC2259" w14:paraId="5DE00EB9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2F25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>IVH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87A4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12 (25.3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7950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80 (70.2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F0FF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DC2259" w14:paraId="6D83E252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AFDD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>Midline shif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AE45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5 (3.4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3FA5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3 (11.4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67B8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1 </w:t>
            </w:r>
          </w:p>
        </w:tc>
      </w:tr>
      <w:tr w:rsidR="009B1C05" w:rsidRPr="00DC2259" w14:paraId="31C0AC9F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53E1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hAnsi="Times New Roman" w:cs="Times New Roman"/>
                <w:sz w:val="24"/>
              </w:rPr>
              <w:t>Aneurysm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D4C1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53 (79.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A6E3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02 (89.5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23D5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10 </w:t>
            </w:r>
          </w:p>
        </w:tc>
      </w:tr>
      <w:tr w:rsidR="009B1C05" w:rsidRPr="00DC2259" w14:paraId="2685C1EE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2E8C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 xml:space="preserve">WFNS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8216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3592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08FD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DC2259" w14:paraId="5240BBF3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9023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I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9643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62 (81.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5271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8 (24.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AB8A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63EC9353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4BEC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II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4CC4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6 (8.1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BF3D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9 (7.9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5E4D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7AA77BAF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D1D0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lastRenderedPageBreak/>
              <w:t>III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D94E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5 (1.1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366B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 (2.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595F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557728AB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D12E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IV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74B3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0 (6.8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F091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3 (28.9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8FC4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01880C67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197D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V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A36F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0 (2.3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96B0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41 (3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D513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10E97059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7E5E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HH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C9C5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65E8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38DE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DC2259" w14:paraId="0DBCC425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B5AF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F2FB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67 (15.1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836B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4 (3.5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59A5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04CC88EA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7192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B560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85 (64.3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D45B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2 (19.3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6E8A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2460703D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3853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8E4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60 (13.5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60F6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8 (24.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7A0F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33841A72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8A86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F4E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8 (6.3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4FA5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9 (34.2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499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4E7A862C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532A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649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 (0.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229E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1 (18.4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C37F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19E799E3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382D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DC2259">
              <w:rPr>
                <w:rFonts w:ascii="Times New Roman" w:eastAsia="仿宋" w:hAnsi="Times New Roman" w:cs="Times New Roman"/>
                <w:sz w:val="24"/>
              </w:rPr>
              <w:t>mFS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E94B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BF02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84A0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DC2259" w14:paraId="4300BD36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4FF0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860C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3 (7.4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6EB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 (1.8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8C6B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1ED0F15F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A061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61F6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88 (19.9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E11A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 (2.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67E7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5305515C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84EE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79E0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25 (28.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50EE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3 (11.4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8A0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74E0FE6B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2B50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5D52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74 (16.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1B02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9 (25.4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FE43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11A432AE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43E8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10FF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23 (27.8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C7E6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67 (58.8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A46A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14CA3474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EB37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SEB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8B0E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450B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903C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DC2259" w14:paraId="4EF8BAA5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F3EC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7DE6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45 (32.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C03E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7 (14.9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BC46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529D09EF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3777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9CCE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53 (1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7D1A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1 (9.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286F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49A29B77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E6F8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AD6F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65 (14.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4030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8 (15.8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2224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78EE1771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13A5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A4F8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40 (9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73AC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8 (7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3C18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7B8A763A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4921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533A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40 (31.6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A28C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60 (52.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C3D4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0E43433B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8396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Admission GC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D65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11C3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4260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9B1C05" w:rsidRPr="00DC2259" w14:paraId="5D203468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E6B4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0(1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710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62 (81.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6AD1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8 (24.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BA35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2617DA07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599E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(13-1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C216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8 (8.6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AEF7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0 (8.8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25EE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7DE3E13C" w14:textId="77777777" w:rsidTr="00926B32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0BB7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(9-12)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6F22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0 (4.5%)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245F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2 (19.3%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331D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030144AF" w14:textId="77777777" w:rsidTr="00926B32">
        <w:trPr>
          <w:trHeight w:val="29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A4D2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(3-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E707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3 (5.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D01C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54 (47.4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9079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　</w:t>
            </w:r>
          </w:p>
        </w:tc>
      </w:tr>
      <w:tr w:rsidR="009B1C05" w:rsidRPr="00DC2259" w14:paraId="4A5F192F" w14:textId="77777777" w:rsidTr="00926B32">
        <w:trPr>
          <w:trHeight w:val="29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48F11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Intervent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606F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D6A53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D07D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9B1C05" w:rsidRPr="00DC2259" w14:paraId="1FFC5D52" w14:textId="77777777" w:rsidTr="00926B32">
        <w:trPr>
          <w:trHeight w:val="29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0EBE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Other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73BB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95 (21.4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8534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8 (15.8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058A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64C017D6" w14:textId="77777777" w:rsidTr="00926B32">
        <w:trPr>
          <w:trHeight w:val="29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4D2A1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Clippin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3B08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52 (34.3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AC3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66 (57.9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EC89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2E3BCEA2" w14:textId="77777777" w:rsidTr="00926B32">
        <w:trPr>
          <w:trHeight w:val="29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654D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Coilin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1EC7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96 (44.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900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0 (26.3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77A5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59B8BE59" w14:textId="77777777" w:rsidTr="00926B32">
        <w:trPr>
          <w:trHeight w:val="29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E096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Drainag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EBC20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3E51A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E93D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9B1C05" w:rsidRPr="00DC2259" w14:paraId="08CF20BB" w14:textId="77777777" w:rsidTr="00926B32">
        <w:trPr>
          <w:trHeight w:val="29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B3978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LCF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81F7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05 (23.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C49C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8 (33.3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7374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1361CD3C" w14:textId="77777777" w:rsidTr="00926B32">
        <w:trPr>
          <w:trHeight w:val="29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75584" w14:textId="77777777" w:rsidR="009B1C05" w:rsidRPr="00DC2259" w:rsidRDefault="009B1C05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EV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698B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4 (0.9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C301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0 (8.8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B81B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9B1C05" w:rsidRPr="00DC2259" w14:paraId="7608CC39" w14:textId="77777777" w:rsidTr="00926B32">
        <w:trPr>
          <w:trHeight w:val="29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B4014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Complication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0B7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00 (22.6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CA04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93 (81.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E9F9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9B1C05" w:rsidRPr="00DC2259" w14:paraId="385355CA" w14:textId="77777777" w:rsidTr="00926B32">
        <w:trPr>
          <w:trHeight w:val="29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8D95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Hydrocephal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761C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23 (5.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AFA4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43 (37.7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0B83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9B1C05" w:rsidRPr="00DC2259" w14:paraId="29FB47BE" w14:textId="77777777" w:rsidTr="00926B32">
        <w:trPr>
          <w:trHeight w:val="29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EFEDF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Vasospasm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9EB6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58 (13.1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5C98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68 (59.6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2110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9B1C05" w:rsidRPr="00DC2259" w14:paraId="371E6DC4" w14:textId="77777777" w:rsidTr="00926B32">
        <w:trPr>
          <w:trHeight w:val="29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C1134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DCI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AED1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57 (12.9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40DF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70 (61.4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86A6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9B1C05" w:rsidRPr="00DC2259" w14:paraId="1D19253E" w14:textId="77777777" w:rsidTr="00926B32">
        <w:trPr>
          <w:trHeight w:val="29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5BB6A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Epileps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A8B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3 (0.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AB88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5 (4.4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5094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9B1C05" w:rsidRPr="00DC2259" w14:paraId="19FA347A" w14:textId="77777777" w:rsidTr="00926B32">
        <w:trPr>
          <w:trHeight w:val="296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8B68F71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Rebleeding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EA9CCAD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 (0.2%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1DCE89" w14:textId="77777777" w:rsidR="009B1C05" w:rsidRPr="00DC2259" w:rsidRDefault="009B1C0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sz w:val="24"/>
              </w:rPr>
              <w:t>11 (9.6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9890E65" w14:textId="77777777" w:rsidR="009B1C05" w:rsidRPr="00DC2259" w:rsidRDefault="009B1C05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DC225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</w:tbl>
    <w:p w14:paraId="2CB26472" w14:textId="43DF134C" w:rsidR="00926B32" w:rsidRPr="00003EDE" w:rsidRDefault="00CE30FE" w:rsidP="00926B32">
      <w:pPr>
        <w:adjustRightInd w:val="0"/>
        <w:snapToGrid w:val="0"/>
        <w:spacing w:line="360" w:lineRule="auto"/>
        <w:ind w:firstLineChars="200" w:firstLine="480"/>
        <w:rPr>
          <w:rFonts w:ascii="Times New Roman" w:eastAsia="仿宋" w:hAnsi="Times New Roman" w:cs="Times New Roman"/>
          <w:color w:val="FF0000"/>
          <w:sz w:val="24"/>
        </w:rPr>
      </w:pPr>
      <w:r w:rsidRPr="00003EDE">
        <w:rPr>
          <w:rFonts w:ascii="Times New Roman" w:eastAsia="仿宋" w:hAnsi="Times New Roman" w:cs="Times New Roman"/>
          <w:color w:val="FF0000"/>
          <w:sz w:val="24"/>
        </w:rPr>
        <w:t>Number of children and Smoking period are continuous variables, expressed as median (IQR). *: These variables exhibit a non-normal distribution; hence non-parametric tests are chosen for statistical analysis</w:t>
      </w:r>
      <w:r w:rsidR="00926B32" w:rsidRPr="00003EDE">
        <w:rPr>
          <w:rFonts w:ascii="Times New Roman" w:eastAsia="仿宋" w:hAnsi="Times New Roman" w:cs="Times New Roman"/>
          <w:color w:val="FF0000"/>
          <w:sz w:val="24"/>
        </w:rPr>
        <w:t>.</w:t>
      </w:r>
    </w:p>
    <w:p w14:paraId="2EBBE27F" w14:textId="77777777" w:rsidR="009B1C05" w:rsidRPr="00926B32" w:rsidRDefault="009B1C05" w:rsidP="009B1C05">
      <w:pPr>
        <w:adjustRightInd w:val="0"/>
        <w:snapToGrid w:val="0"/>
        <w:spacing w:line="360" w:lineRule="auto"/>
        <w:ind w:firstLineChars="200" w:firstLine="480"/>
        <w:rPr>
          <w:rFonts w:ascii="Times New Roman" w:eastAsia="仿宋" w:hAnsi="Times New Roman" w:cs="Times New Roman"/>
          <w:sz w:val="24"/>
        </w:rPr>
      </w:pPr>
    </w:p>
    <w:p w14:paraId="78ECE21F" w14:textId="77777777" w:rsidR="009B1C05" w:rsidRPr="00DC2259" w:rsidRDefault="009B1C05" w:rsidP="009B1C05">
      <w:pPr>
        <w:rPr>
          <w:rFonts w:ascii="Times New Roman" w:hAnsi="Times New Roman" w:cs="Times New Roman"/>
        </w:rPr>
      </w:pPr>
    </w:p>
    <w:tbl>
      <w:tblPr>
        <w:tblW w:w="7714" w:type="dxa"/>
        <w:jc w:val="center"/>
        <w:tblLook w:val="04A0" w:firstRow="1" w:lastRow="0" w:firstColumn="1" w:lastColumn="0" w:noHBand="0" w:noVBand="1"/>
      </w:tblPr>
      <w:tblGrid>
        <w:gridCol w:w="2652"/>
        <w:gridCol w:w="183"/>
        <w:gridCol w:w="1970"/>
        <w:gridCol w:w="2153"/>
        <w:gridCol w:w="1236"/>
      </w:tblGrid>
      <w:tr w:rsidR="008336C4" w:rsidRPr="00B651A4" w14:paraId="7545220B" w14:textId="77777777" w:rsidTr="001C5E9B">
        <w:trPr>
          <w:trHeight w:val="290"/>
          <w:jc w:val="center"/>
        </w:trPr>
        <w:tc>
          <w:tcPr>
            <w:tcW w:w="7714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7D196C" w14:textId="0F45A293" w:rsidR="008336C4" w:rsidRPr="00B651A4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 xml:space="preserve">Table S6 Baseline Comparison between </w:t>
            </w:r>
            <w:r w:rsidR="00F040EE">
              <w:rPr>
                <w:rFonts w:ascii="Times New Roman" w:eastAsia="仿宋" w:hAnsi="Times New Roman" w:cs="Times New Roman" w:hint="eastAsia"/>
                <w:sz w:val="24"/>
              </w:rPr>
              <w:t>p</w:t>
            </w:r>
            <w:r w:rsidR="00F040EE" w:rsidRPr="00F040EE">
              <w:rPr>
                <w:rFonts w:ascii="Times New Roman" w:eastAsia="仿宋" w:hAnsi="Times New Roman" w:cs="Times New Roman"/>
                <w:sz w:val="24"/>
              </w:rPr>
              <w:t xml:space="preserve">atients in the 70% and 30% </w:t>
            </w:r>
            <w:r w:rsidR="00F040EE">
              <w:rPr>
                <w:rFonts w:ascii="Times New Roman" w:eastAsia="仿宋" w:hAnsi="Times New Roman" w:cs="Times New Roman"/>
                <w:sz w:val="24"/>
              </w:rPr>
              <w:t>g</w:t>
            </w:r>
            <w:r w:rsidR="00F040EE" w:rsidRPr="00F040EE">
              <w:rPr>
                <w:rFonts w:ascii="Times New Roman" w:eastAsia="仿宋" w:hAnsi="Times New Roman" w:cs="Times New Roman"/>
                <w:sz w:val="24"/>
              </w:rPr>
              <w:t>roups</w:t>
            </w:r>
            <w:r w:rsidRPr="00B651A4">
              <w:rPr>
                <w:rFonts w:ascii="Times New Roman" w:eastAsia="仿宋" w:hAnsi="Times New Roman" w:cs="Times New Roman"/>
                <w:sz w:val="24"/>
              </w:rPr>
              <w:t xml:space="preserve"> </w:t>
            </w:r>
          </w:p>
        </w:tc>
      </w:tr>
      <w:tr w:rsidR="008336C4" w:rsidRPr="00B651A4" w14:paraId="631754E1" w14:textId="77777777" w:rsidTr="001C5E9B">
        <w:trPr>
          <w:trHeight w:val="280"/>
          <w:jc w:val="center"/>
        </w:trPr>
        <w:tc>
          <w:tcPr>
            <w:tcW w:w="2652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7E9B8" w14:textId="75566CA6" w:rsidR="008336C4" w:rsidRPr="00B651A4" w:rsidRDefault="00900F97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624035"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2153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E1D13" w14:textId="7D7A8E95" w:rsidR="008336C4" w:rsidRPr="00B651A4" w:rsidRDefault="002A0FBE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 xml:space="preserve">70% </w:t>
            </w:r>
            <w:r w:rsidR="004E074F">
              <w:rPr>
                <w:rFonts w:ascii="Times New Roman" w:eastAsia="仿宋" w:hAnsi="Times New Roman" w:cs="Times New Roman"/>
                <w:sz w:val="24"/>
              </w:rPr>
              <w:t>group</w:t>
            </w:r>
          </w:p>
        </w:tc>
        <w:tc>
          <w:tcPr>
            <w:tcW w:w="215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E24A9" w14:textId="61BCD846" w:rsidR="008336C4" w:rsidRPr="00B651A4" w:rsidRDefault="002A0FBE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 xml:space="preserve">30% </w:t>
            </w:r>
            <w:r w:rsidR="004E074F">
              <w:rPr>
                <w:rFonts w:ascii="Times New Roman" w:eastAsia="仿宋" w:hAnsi="Times New Roman" w:cs="Times New Roman"/>
                <w:sz w:val="24"/>
              </w:rPr>
              <w:t>group</w:t>
            </w:r>
          </w:p>
        </w:tc>
        <w:tc>
          <w:tcPr>
            <w:tcW w:w="756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516188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sz w:val="24"/>
              </w:rPr>
              <w:t>P</w:t>
            </w:r>
          </w:p>
        </w:tc>
      </w:tr>
      <w:tr w:rsidR="008336C4" w:rsidRPr="00B651A4" w14:paraId="13AB2F7E" w14:textId="77777777" w:rsidTr="001C5E9B">
        <w:trPr>
          <w:trHeight w:val="280"/>
          <w:jc w:val="center"/>
        </w:trPr>
        <w:tc>
          <w:tcPr>
            <w:tcW w:w="2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0179B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63CF3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N (%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CED21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N (%)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1BCF7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36C4" w:rsidRPr="00B651A4" w14:paraId="70234EC6" w14:textId="77777777" w:rsidTr="001C5E9B">
        <w:trPr>
          <w:trHeight w:val="280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AD7F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No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A7DF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65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DB79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730B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0BD56535" w14:textId="77777777" w:rsidTr="00003EDE">
        <w:trPr>
          <w:trHeight w:val="280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03B5" w14:textId="24C1CFDF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Age (</w:t>
            </w:r>
            <w:proofErr w:type="spellStart"/>
            <w:r w:rsidRPr="00B651A4">
              <w:rPr>
                <w:rFonts w:ascii="Times New Roman" w:eastAsia="仿宋" w:hAnsi="Times New Roman" w:cs="Times New Roman"/>
                <w:sz w:val="24"/>
              </w:rPr>
              <w:t>y.o</w:t>
            </w:r>
            <w:proofErr w:type="spellEnd"/>
            <w:r w:rsidRPr="00B651A4">
              <w:rPr>
                <w:rFonts w:ascii="Times New Roman" w:eastAsia="仿宋" w:hAnsi="Times New Roman" w:cs="Times New Roman"/>
                <w:sz w:val="24"/>
              </w:rPr>
              <w:t xml:space="preserve">)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014F" w14:textId="3A505AB4" w:rsidR="008336C4" w:rsidRPr="00B651A4" w:rsidRDefault="007C48D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57(16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0346" w14:textId="37B48A2D" w:rsidR="008336C4" w:rsidRPr="00B651A4" w:rsidRDefault="007C48D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56(1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6A85" w14:textId="2425B192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0.76</w:t>
            </w:r>
            <w:r w:rsidR="001C5E9B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7</w:t>
            </w:r>
            <w:r w:rsidR="00FA069B" w:rsidRPr="00D62E1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*</w:t>
            </w: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</w:p>
        </w:tc>
      </w:tr>
      <w:tr w:rsidR="008336C4" w:rsidRPr="00B651A4" w14:paraId="1BAB5543" w14:textId="77777777" w:rsidTr="00003EDE">
        <w:trPr>
          <w:trHeight w:val="280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6385" w14:textId="551A03FB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 xml:space="preserve">Number of children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A0CF" w14:textId="62179B22" w:rsidR="008336C4" w:rsidRPr="00B651A4" w:rsidRDefault="007C48D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2(1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0794" w14:textId="3EA75738" w:rsidR="008336C4" w:rsidRPr="00B651A4" w:rsidRDefault="007C48D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2(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A591" w14:textId="287189E4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0.784</w:t>
            </w:r>
            <w:r w:rsidR="00FA069B" w:rsidRPr="00D62E1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*</w:t>
            </w: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</w:p>
        </w:tc>
      </w:tr>
      <w:tr w:rsidR="008336C4" w:rsidRPr="00B651A4" w14:paraId="13AB3077" w14:textId="77777777" w:rsidTr="00003EDE">
        <w:trPr>
          <w:trHeight w:val="280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BDEA" w14:textId="34C9E074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 xml:space="preserve">Smoking period (y)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73ED" w14:textId="3FB48534" w:rsidR="008336C4" w:rsidRPr="00B651A4" w:rsidRDefault="007C48D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0(20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3499" w14:textId="0B66E52D" w:rsidR="008336C4" w:rsidRPr="00B651A4" w:rsidRDefault="007C48D5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0(12.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A1D4" w14:textId="05729531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0.</w:t>
            </w:r>
            <w:r w:rsidR="001C5E9B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966</w:t>
            </w:r>
            <w:r w:rsidR="00FA069B" w:rsidRPr="00D62E1D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*</w:t>
            </w: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</w:p>
        </w:tc>
      </w:tr>
      <w:tr w:rsidR="008336C4" w:rsidRPr="00B651A4" w14:paraId="0AED7207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EEAB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Age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DAC2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06A4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83F8" w14:textId="77777777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699 </w:t>
            </w:r>
          </w:p>
        </w:tc>
      </w:tr>
      <w:tr w:rsidR="008336C4" w:rsidRPr="00B651A4" w14:paraId="0C73355A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1B1B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&lt;55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CD39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88 (44.2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EB90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31 (47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9D59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1D8CDE83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8541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≥</w:t>
            </w:r>
            <w:proofErr w:type="gramStart"/>
            <w:r w:rsidRPr="00B651A4">
              <w:rPr>
                <w:rFonts w:ascii="Times New Roman" w:eastAsia="仿宋" w:hAnsi="Times New Roman" w:cs="Times New Roman"/>
                <w:sz w:val="24"/>
              </w:rPr>
              <w:t>55,&lt;</w:t>
            </w:r>
            <w:proofErr w:type="gramEnd"/>
            <w:r w:rsidRPr="00B651A4">
              <w:rPr>
                <w:rFonts w:ascii="Times New Roman" w:eastAsia="仿宋" w:hAnsi="Times New Roman" w:cs="Times New Roman"/>
                <w:sz w:val="24"/>
              </w:rPr>
              <w:t xml:space="preserve">75 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D3FF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31 (50.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BF1F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33 (47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C7CD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6E0FC691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15AA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≥75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FEF1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2 (4.9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1168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4 (5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A2E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2DC54AD8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A787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Hypertension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D3D0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22 (34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B074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07 (38.5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F61B" w14:textId="77777777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228 </w:t>
            </w:r>
          </w:p>
        </w:tc>
      </w:tr>
      <w:tr w:rsidR="008336C4" w:rsidRPr="00B651A4" w14:paraId="61D694B3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FC91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Hyperlipidemia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EDB6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14 (32.9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514F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89 (3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16A5" w14:textId="77777777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858 </w:t>
            </w:r>
          </w:p>
        </w:tc>
      </w:tr>
      <w:tr w:rsidR="008336C4" w:rsidRPr="00B651A4" w14:paraId="6B9FDCEC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3924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CCA5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6 (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8C6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4 (5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A807" w14:textId="77777777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589 </w:t>
            </w:r>
          </w:p>
        </w:tc>
      </w:tr>
      <w:tr w:rsidR="008336C4" w:rsidRPr="00B651A4" w14:paraId="6897729F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3567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hAnsi="Times New Roman" w:cs="Times New Roman"/>
                <w:sz w:val="24"/>
              </w:rPr>
              <w:t>Antiplatelet drugs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B15E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 (0.5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5436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 (0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9F7D" w14:textId="77777777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1.000 </w:t>
            </w:r>
          </w:p>
        </w:tc>
      </w:tr>
      <w:tr w:rsidR="008336C4" w:rsidRPr="00B651A4" w14:paraId="1E63A753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3367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hAnsi="Times New Roman" w:cs="Times New Roman"/>
                <w:sz w:val="24"/>
              </w:rPr>
              <w:t>Heart disease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B0A3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0 (1.5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3C39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 (0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3CD6" w14:textId="77777777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189 </w:t>
            </w:r>
          </w:p>
        </w:tc>
      </w:tr>
      <w:tr w:rsidR="008336C4" w:rsidRPr="00B651A4" w14:paraId="78159F3F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6DCDD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hAnsi="Times New Roman" w:cs="Times New Roman"/>
                <w:sz w:val="24"/>
              </w:rPr>
              <w:t>Intracranial hematoma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EF97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85 (13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3D82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7 (13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9346" w14:textId="77777777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1.000 </w:t>
            </w:r>
          </w:p>
        </w:tc>
      </w:tr>
      <w:tr w:rsidR="008336C4" w:rsidRPr="00B651A4" w14:paraId="3203FD82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2447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hAnsi="Times New Roman" w:cs="Times New Roman"/>
                <w:sz w:val="24"/>
              </w:rPr>
              <w:t>IVH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A351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35 (36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2713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92 (33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FD24" w14:textId="77777777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422 </w:t>
            </w:r>
          </w:p>
        </w:tc>
      </w:tr>
      <w:tr w:rsidR="008336C4" w:rsidRPr="00B651A4" w14:paraId="73279084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3D3D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hAnsi="Times New Roman" w:cs="Times New Roman"/>
                <w:sz w:val="24"/>
              </w:rPr>
              <w:t>Midline shift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4545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6 (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486D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6 (5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47B3" w14:textId="77777777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312 </w:t>
            </w:r>
          </w:p>
        </w:tc>
      </w:tr>
      <w:tr w:rsidR="008336C4" w:rsidRPr="00B651A4" w14:paraId="5A8941F3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006C5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hAnsi="Times New Roman" w:cs="Times New Roman"/>
                <w:sz w:val="24"/>
              </w:rPr>
              <w:t>Aneurysm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A648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508 (7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F584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18 (78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AF3B" w14:textId="77777777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966 </w:t>
            </w:r>
          </w:p>
        </w:tc>
      </w:tr>
      <w:tr w:rsidR="008336C4" w:rsidRPr="00B651A4" w14:paraId="65C577B5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E71C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WFNS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033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8AAE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2169" w14:textId="77777777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852 </w:t>
            </w:r>
          </w:p>
        </w:tc>
      </w:tr>
      <w:tr w:rsidR="008336C4" w:rsidRPr="00B651A4" w14:paraId="1F16F66F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4E4B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I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7088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460 (70.7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F0B6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03 (7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781E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1A357CDF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CA81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II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89F6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54 (8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66B4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7 (6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D40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1205DBD3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2672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III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9610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1 (1.7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DBED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4 (1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CD18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6C28E9DA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F9C9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IV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361C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74 (11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C2CF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2 (11.5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7C1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00E16FB7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4C6C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V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D1BB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52 (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CE93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2 (7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9680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3261933A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7055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HH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5734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4186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B780" w14:textId="77777777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852 </w:t>
            </w:r>
          </w:p>
        </w:tc>
      </w:tr>
      <w:tr w:rsidR="008336C4" w:rsidRPr="00B651A4" w14:paraId="6EE7D8B6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D6DC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9800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460 (70.7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2F4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03 (7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E3F4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3CC7C407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AC7C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0050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54 (8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F326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7 (6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DCD5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70B69F4F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028E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DC66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1 (1.7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1496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4 (1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AF1D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526F0AE3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873F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44F2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74 (11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AF35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2 (11.5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8668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152FCE99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8EC5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5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C90D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52 (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B503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2 (7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2443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1C977285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7628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B651A4">
              <w:rPr>
                <w:rFonts w:ascii="Times New Roman" w:eastAsia="仿宋" w:hAnsi="Times New Roman" w:cs="Times New Roman"/>
                <w:sz w:val="24"/>
              </w:rPr>
              <w:t>mFS</w:t>
            </w:r>
            <w:proofErr w:type="spellEnd"/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CDAC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23F7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8476" w14:textId="77777777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110 </w:t>
            </w:r>
          </w:p>
        </w:tc>
      </w:tr>
      <w:tr w:rsidR="008336C4" w:rsidRPr="00B651A4" w14:paraId="45283330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0F03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D6DC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9 (6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77A2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0 (3.6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6727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4865A42A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811E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3D14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20 (18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18A8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42 (15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D08E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482F0079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AB28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1DD0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33 (20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66D7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76 (27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1B60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3F00BD33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108D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CEF5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29 (19.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6FC2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53 (19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4EE7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63C935A8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19BB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EA5D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30 (35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9395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97 (34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6B88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00ECEB55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694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SEBES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0E02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1934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9563" w14:textId="77777777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226 </w:t>
            </w:r>
          </w:p>
        </w:tc>
      </w:tr>
      <w:tr w:rsidR="008336C4" w:rsidRPr="00B651A4" w14:paraId="1F36662F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D2CE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E1C9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96 (30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9CCC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85 (30.6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05DB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5F0B89B6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DD13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lastRenderedPageBreak/>
              <w:t>1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E261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67 (10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7579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6 (12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7711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65DBADCD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F058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4905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07 (16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119F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4 (12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BB34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393E0091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919A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8BA6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71 (10.9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3CD0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3 (8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EBC8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375E50B2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9B43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1D73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10 (32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A2E3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00 (36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BDB3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1E1472FC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A03F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Admission GCS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53B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BAF1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AE7A" w14:textId="77777777" w:rsidR="008336C4" w:rsidRPr="00B651A4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308 </w:t>
            </w:r>
          </w:p>
        </w:tc>
      </w:tr>
      <w:tr w:rsidR="008336C4" w:rsidRPr="00B651A4" w14:paraId="417016FD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0059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0(15)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FECB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463 (71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8EE1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03 (7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457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30792924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AE32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(13-14)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762E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60 (9.2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772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7 (6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3F6E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50257758" w14:textId="77777777" w:rsidTr="001C5E9B">
        <w:trPr>
          <w:trHeight w:val="280"/>
          <w:jc w:val="center"/>
        </w:trPr>
        <w:tc>
          <w:tcPr>
            <w:tcW w:w="2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1D2D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(9-12)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0BAF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45 (6.9%)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053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5 (9%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54F1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131283A3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43FC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(3-8)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EC4C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83 (12.7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D99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3 (11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D96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4AAE0C85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CCAC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Intervention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8AEC3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453B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D2D6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sz w:val="24"/>
              </w:rPr>
              <w:t xml:space="preserve">0.197 </w:t>
            </w:r>
          </w:p>
        </w:tc>
      </w:tr>
      <w:tr w:rsidR="008336C4" w:rsidRPr="00B651A4" w14:paraId="355BC34B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32DAD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Clipping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F3C7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68 (41.2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0064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00 (36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FA21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138846DD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DF1A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Coiling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AD88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26 (34.7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0003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13 (40.6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697B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1A56301A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34215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Others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0980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57 (24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66A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65 (23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68A4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5050427D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04B9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Drainage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21EA7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EA071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FC98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sz w:val="24"/>
              </w:rPr>
              <w:t xml:space="preserve">0.165 </w:t>
            </w:r>
          </w:p>
        </w:tc>
      </w:tr>
      <w:tr w:rsidR="008336C4" w:rsidRPr="00B651A4" w14:paraId="6A1D6F22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38523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LCFD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4D62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86 (28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6EE3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66 (23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BC79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2D93529E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4AE4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EVD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B0A4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0 (2.9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7D09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4 (1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AD0B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024EA9E4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54627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None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F5F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445 (68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26F4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08 (74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1BC9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2D40FD89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84854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Complications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7058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32 (35.6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C8CB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03 (37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F201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sz w:val="24"/>
              </w:rPr>
              <w:t xml:space="preserve">0.737 </w:t>
            </w:r>
          </w:p>
        </w:tc>
      </w:tr>
      <w:tr w:rsidR="008336C4" w:rsidRPr="00B651A4" w14:paraId="48DA6502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3D33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Hydrocephalus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8B7F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83 (12.7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42EE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8 (13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7C5B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23BF3DAF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CF2C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Vasospasm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B5D5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49 (22.9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871D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79 (28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6277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sz w:val="24"/>
              </w:rPr>
              <w:t xml:space="preserve">0.087 </w:t>
            </w:r>
          </w:p>
        </w:tc>
      </w:tr>
      <w:tr w:rsidR="008336C4" w:rsidRPr="00B651A4" w14:paraId="1CE682C8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1CDD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DCI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56A1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54 (23.7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1A36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65 (23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342D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sz w:val="24"/>
              </w:rPr>
              <w:t xml:space="preserve">0.995 </w:t>
            </w:r>
          </w:p>
        </w:tc>
      </w:tr>
      <w:tr w:rsidR="008336C4" w:rsidRPr="00B651A4" w14:paraId="5DB72D35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03B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Epilepsy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E4F1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2 (1.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BA62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 (1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0A5B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sz w:val="24"/>
              </w:rPr>
              <w:t xml:space="preserve">0.572 </w:t>
            </w:r>
          </w:p>
        </w:tc>
      </w:tr>
      <w:tr w:rsidR="008336C4" w:rsidRPr="00B651A4" w14:paraId="05374304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3686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Rebleeding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9E93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3 (2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5CD1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3 (1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C207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sz w:val="24"/>
              </w:rPr>
              <w:t xml:space="preserve">0.417 </w:t>
            </w:r>
          </w:p>
        </w:tc>
      </w:tr>
      <w:tr w:rsidR="008336C4" w:rsidRPr="00B651A4" w14:paraId="646DB468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293F8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GOS at 3 months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6EAE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9DE08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A40F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B651A4" w14:paraId="5FA83D5C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D56B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Favorable (4-5)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4954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517 (79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0517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219 (78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1A92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sz w:val="24"/>
              </w:rPr>
              <w:t xml:space="preserve">0.895 </w:t>
            </w:r>
          </w:p>
        </w:tc>
      </w:tr>
      <w:tr w:rsidR="008336C4" w:rsidRPr="00B651A4" w14:paraId="4D731417" w14:textId="77777777" w:rsidTr="001C5E9B">
        <w:trPr>
          <w:trHeight w:val="290"/>
          <w:jc w:val="center"/>
        </w:trPr>
        <w:tc>
          <w:tcPr>
            <w:tcW w:w="26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5446E908" w14:textId="77777777" w:rsidR="008336C4" w:rsidRPr="00B651A4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Poor (1-3)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F66C65A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134 (20.6%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4D43A7E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sz w:val="24"/>
              </w:rPr>
              <w:t>59 (21.2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CD4DEC6" w14:textId="77777777" w:rsidR="008336C4" w:rsidRPr="00B651A4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651A4">
              <w:rPr>
                <w:rFonts w:ascii="Times New Roman" w:eastAsia="仿宋" w:hAnsi="Times New Roman" w:cs="Times New Roman"/>
                <w:i/>
                <w:iCs/>
                <w:sz w:val="24"/>
              </w:rPr>
              <w:t xml:space="preserve">　</w:t>
            </w:r>
          </w:p>
        </w:tc>
      </w:tr>
    </w:tbl>
    <w:p w14:paraId="2EB0C3F0" w14:textId="7369E370" w:rsidR="00E02E31" w:rsidRPr="00003EDE" w:rsidRDefault="008336C4" w:rsidP="00E02E31">
      <w:pPr>
        <w:rPr>
          <w:rFonts w:ascii="Times New Roman" w:eastAsia="仿宋" w:hAnsi="Times New Roman" w:cs="Times New Roman"/>
          <w:color w:val="FF0000"/>
          <w:sz w:val="24"/>
        </w:rPr>
      </w:pPr>
      <w:r w:rsidRPr="00003EDE">
        <w:rPr>
          <w:rFonts w:ascii="Times New Roman" w:eastAsia="仿宋" w:hAnsi="Times New Roman" w:cs="Times New Roman"/>
          <w:color w:val="FF0000"/>
          <w:sz w:val="24"/>
        </w:rPr>
        <w:t xml:space="preserve">Age, number of children, and years of smoking are continuous variables, </w:t>
      </w:r>
      <w:r w:rsidR="005D5B31" w:rsidRPr="00003EDE">
        <w:rPr>
          <w:rFonts w:ascii="Times New Roman" w:eastAsia="仿宋" w:hAnsi="Times New Roman" w:cs="Times New Roman"/>
          <w:color w:val="FF0000"/>
          <w:sz w:val="24"/>
        </w:rPr>
        <w:t>expressed as median (IQR)</w:t>
      </w:r>
      <w:r w:rsidRPr="00003EDE">
        <w:rPr>
          <w:rFonts w:ascii="Times New Roman" w:eastAsia="仿宋" w:hAnsi="Times New Roman" w:cs="Times New Roman"/>
          <w:color w:val="FF0000"/>
          <w:sz w:val="24"/>
        </w:rPr>
        <w:t>.</w:t>
      </w:r>
      <w:r w:rsidR="007C61DB" w:rsidRPr="00003EDE">
        <w:rPr>
          <w:rFonts w:ascii="Times New Roman" w:eastAsia="仿宋" w:hAnsi="Times New Roman" w:cs="Times New Roman"/>
          <w:color w:val="FF0000"/>
          <w:sz w:val="24"/>
        </w:rPr>
        <w:t xml:space="preserve"> </w:t>
      </w:r>
      <w:r w:rsidR="00C6664E" w:rsidRPr="00003EDE">
        <w:rPr>
          <w:rFonts w:ascii="Times New Roman" w:eastAsia="仿宋" w:hAnsi="Times New Roman" w:cs="Times New Roman"/>
          <w:color w:val="FF0000"/>
          <w:sz w:val="24"/>
        </w:rPr>
        <w:t xml:space="preserve">*: </w:t>
      </w:r>
      <w:r w:rsidR="00E02E31" w:rsidRPr="00003EDE">
        <w:rPr>
          <w:rFonts w:ascii="Times New Roman" w:eastAsia="仿宋" w:hAnsi="Times New Roman" w:cs="Times New Roman"/>
          <w:color w:val="FF0000"/>
          <w:sz w:val="24"/>
        </w:rPr>
        <w:t xml:space="preserve">These variables exhibit a non-normal </w:t>
      </w:r>
      <w:r w:rsidR="00433715" w:rsidRPr="00003EDE">
        <w:rPr>
          <w:rFonts w:ascii="Times New Roman" w:eastAsia="仿宋" w:hAnsi="Times New Roman" w:cs="Times New Roman"/>
          <w:color w:val="FF0000"/>
          <w:sz w:val="24"/>
        </w:rPr>
        <w:t>distribution;</w:t>
      </w:r>
      <w:r w:rsidR="00E02E31" w:rsidRPr="00003EDE">
        <w:rPr>
          <w:rFonts w:ascii="Times New Roman" w:eastAsia="仿宋" w:hAnsi="Times New Roman" w:cs="Times New Roman"/>
          <w:color w:val="FF0000"/>
          <w:sz w:val="24"/>
        </w:rPr>
        <w:t xml:space="preserve"> hence non-parametric tests are chosen for statistical analysis.</w:t>
      </w:r>
    </w:p>
    <w:p w14:paraId="52D69F1B" w14:textId="47DFB22A" w:rsidR="008336C4" w:rsidRPr="00E02E31" w:rsidRDefault="008336C4" w:rsidP="008336C4">
      <w:pPr>
        <w:adjustRightInd w:val="0"/>
        <w:snapToGrid w:val="0"/>
        <w:spacing w:line="360" w:lineRule="auto"/>
        <w:ind w:firstLineChars="200" w:firstLine="480"/>
        <w:rPr>
          <w:rFonts w:ascii="Times New Roman" w:eastAsia="仿宋" w:hAnsi="Times New Roman" w:cs="Times New Roman"/>
          <w:sz w:val="24"/>
        </w:rPr>
      </w:pPr>
    </w:p>
    <w:p w14:paraId="0EA2A61A" w14:textId="77777777" w:rsidR="008336C4" w:rsidRPr="00B651A4" w:rsidRDefault="008336C4" w:rsidP="008336C4">
      <w:pPr>
        <w:rPr>
          <w:rFonts w:ascii="Times New Roman" w:hAnsi="Times New Roman" w:cs="Times New Roman"/>
        </w:rPr>
      </w:pPr>
    </w:p>
    <w:tbl>
      <w:tblPr>
        <w:tblW w:w="7881" w:type="dxa"/>
        <w:jc w:val="center"/>
        <w:tblLook w:val="04A0" w:firstRow="1" w:lastRow="0" w:firstColumn="1" w:lastColumn="0" w:noHBand="0" w:noVBand="1"/>
      </w:tblPr>
      <w:tblGrid>
        <w:gridCol w:w="2723"/>
        <w:gridCol w:w="1040"/>
        <w:gridCol w:w="2490"/>
        <w:gridCol w:w="1395"/>
        <w:gridCol w:w="233"/>
      </w:tblGrid>
      <w:tr w:rsidR="008336C4" w:rsidRPr="00F85369" w14:paraId="49791D98" w14:textId="77777777" w:rsidTr="001C5E9B">
        <w:trPr>
          <w:gridAfter w:val="1"/>
          <w:wAfter w:w="233" w:type="dxa"/>
          <w:trHeight w:val="316"/>
          <w:jc w:val="center"/>
        </w:trPr>
        <w:tc>
          <w:tcPr>
            <w:tcW w:w="7648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64CF80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Table S7 Multivariate logistic stepwise regression for female patients</w:t>
            </w:r>
          </w:p>
        </w:tc>
      </w:tr>
      <w:tr w:rsidR="008336C4" w:rsidRPr="00F85369" w14:paraId="0FBAE691" w14:textId="77777777" w:rsidTr="001C5E9B">
        <w:trPr>
          <w:gridAfter w:val="1"/>
          <w:wAfter w:w="233" w:type="dxa"/>
          <w:trHeight w:val="312"/>
          <w:jc w:val="center"/>
        </w:trPr>
        <w:tc>
          <w:tcPr>
            <w:tcW w:w="2723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11D9F" w14:textId="190740FF" w:rsidR="008336C4" w:rsidRPr="00F85369" w:rsidRDefault="00900F97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624035"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104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8A2896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OR</w:t>
            </w:r>
          </w:p>
        </w:tc>
        <w:tc>
          <w:tcPr>
            <w:tcW w:w="249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3FBCD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OR</w:t>
            </w:r>
            <w:r w:rsidRPr="00F85369">
              <w:rPr>
                <w:rFonts w:ascii="Times New Roman" w:eastAsia="仿宋" w:hAnsi="Times New Roman" w:cs="Times New Roman"/>
                <w:sz w:val="24"/>
              </w:rPr>
              <w:t>（</w:t>
            </w:r>
            <w:r w:rsidRPr="00F85369">
              <w:rPr>
                <w:rFonts w:ascii="Times New Roman" w:eastAsia="仿宋" w:hAnsi="Times New Roman" w:cs="Times New Roman"/>
                <w:sz w:val="24"/>
              </w:rPr>
              <w:t>95%CI</w:t>
            </w:r>
            <w:r w:rsidRPr="00F85369">
              <w:rPr>
                <w:rFonts w:ascii="Times New Roman" w:eastAsia="仿宋" w:hAnsi="Times New Roman" w:cs="Times New Roman"/>
                <w:sz w:val="24"/>
              </w:rPr>
              <w:t>）</w:t>
            </w:r>
          </w:p>
        </w:tc>
        <w:tc>
          <w:tcPr>
            <w:tcW w:w="1395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1FC44F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i/>
                <w:iCs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i/>
                <w:iCs/>
                <w:sz w:val="24"/>
              </w:rPr>
              <w:t>P</w:t>
            </w:r>
          </w:p>
        </w:tc>
      </w:tr>
      <w:tr w:rsidR="008336C4" w:rsidRPr="00F85369" w14:paraId="3F5D8A1B" w14:textId="77777777" w:rsidTr="001C5E9B">
        <w:trPr>
          <w:trHeight w:val="304"/>
          <w:jc w:val="center"/>
        </w:trPr>
        <w:tc>
          <w:tcPr>
            <w:tcW w:w="2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BF051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F0A47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4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9F7C5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32054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FAB4" w14:textId="77777777" w:rsidR="008336C4" w:rsidRPr="00F853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36C4" w:rsidRPr="00F85369" w14:paraId="00F85F9B" w14:textId="77777777" w:rsidTr="001C5E9B">
        <w:trPr>
          <w:trHeight w:val="304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08ED" w14:textId="40473CD1" w:rsidR="008336C4" w:rsidRPr="00F853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hAnsi="Times New Roman" w:cs="Times New Roman"/>
                <w:sz w:val="24"/>
              </w:rPr>
              <w:t>Number of childre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1AC7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1.6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245B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1.25-2.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7C4A" w14:textId="77777777" w:rsidR="008336C4" w:rsidRPr="00F853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33" w:type="dxa"/>
            <w:vAlign w:val="center"/>
            <w:hideMark/>
          </w:tcPr>
          <w:p w14:paraId="38571CCB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</w:rPr>
            </w:pPr>
          </w:p>
        </w:tc>
      </w:tr>
      <w:tr w:rsidR="008336C4" w:rsidRPr="00F85369" w14:paraId="4075E0DA" w14:textId="77777777" w:rsidTr="001C5E9B">
        <w:trPr>
          <w:trHeight w:val="304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7834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Admission G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33E3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7E55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47D0" w14:textId="77777777" w:rsidR="008336C4" w:rsidRPr="00F853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33" w:type="dxa"/>
            <w:vAlign w:val="center"/>
            <w:hideMark/>
          </w:tcPr>
          <w:p w14:paraId="08F1D49B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</w:rPr>
            </w:pPr>
          </w:p>
        </w:tc>
      </w:tr>
      <w:tr w:rsidR="008336C4" w:rsidRPr="00F85369" w14:paraId="497325C0" w14:textId="77777777" w:rsidTr="001C5E9B">
        <w:trPr>
          <w:trHeight w:val="304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DAEC" w14:textId="77777777" w:rsidR="008336C4" w:rsidRPr="00F853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0(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4D66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re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2EB4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re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718D" w14:textId="77777777" w:rsidR="008336C4" w:rsidRPr="00F853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ref</w:t>
            </w:r>
          </w:p>
        </w:tc>
        <w:tc>
          <w:tcPr>
            <w:tcW w:w="233" w:type="dxa"/>
            <w:vAlign w:val="center"/>
            <w:hideMark/>
          </w:tcPr>
          <w:p w14:paraId="1D7916FA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</w:rPr>
            </w:pPr>
          </w:p>
        </w:tc>
      </w:tr>
      <w:tr w:rsidR="008336C4" w:rsidRPr="00F85369" w14:paraId="6C170632" w14:textId="77777777" w:rsidTr="001C5E9B">
        <w:trPr>
          <w:trHeight w:val="304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01AD" w14:textId="77777777" w:rsidR="008336C4" w:rsidRPr="00F853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1(13-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3C43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1.7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BE32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0.66-4.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2E59" w14:textId="77777777" w:rsidR="008336C4" w:rsidRPr="00F853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311 </w:t>
            </w:r>
          </w:p>
        </w:tc>
        <w:tc>
          <w:tcPr>
            <w:tcW w:w="233" w:type="dxa"/>
            <w:vAlign w:val="center"/>
            <w:hideMark/>
          </w:tcPr>
          <w:p w14:paraId="00A8F04A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</w:rPr>
            </w:pPr>
          </w:p>
        </w:tc>
      </w:tr>
      <w:tr w:rsidR="008336C4" w:rsidRPr="00F85369" w14:paraId="3AD86276" w14:textId="77777777" w:rsidTr="001C5E9B">
        <w:trPr>
          <w:trHeight w:val="304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98A9" w14:textId="77777777" w:rsidR="008336C4" w:rsidRPr="00F853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2(9-1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715F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6.0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2B85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2.39-15.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5746" w14:textId="77777777" w:rsidR="008336C4" w:rsidRPr="00F853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33" w:type="dxa"/>
            <w:vAlign w:val="center"/>
            <w:hideMark/>
          </w:tcPr>
          <w:p w14:paraId="000AD6A0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</w:rPr>
            </w:pPr>
          </w:p>
        </w:tc>
      </w:tr>
      <w:tr w:rsidR="008336C4" w:rsidRPr="00F85369" w14:paraId="6FDA3498" w14:textId="77777777" w:rsidTr="001C5E9B">
        <w:trPr>
          <w:trHeight w:val="304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1466" w14:textId="77777777" w:rsidR="008336C4" w:rsidRPr="00F853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3(3-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51C4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16.9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9555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7.74-37.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C282" w14:textId="77777777" w:rsidR="008336C4" w:rsidRPr="00F853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33" w:type="dxa"/>
            <w:vAlign w:val="center"/>
            <w:hideMark/>
          </w:tcPr>
          <w:p w14:paraId="5AEDCCE4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</w:rPr>
            </w:pPr>
          </w:p>
        </w:tc>
      </w:tr>
      <w:tr w:rsidR="008336C4" w:rsidRPr="00F85369" w14:paraId="4F9EA5D0" w14:textId="77777777" w:rsidTr="001C5E9B">
        <w:trPr>
          <w:trHeight w:val="304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AF65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Interven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790C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CCE0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8F9C" w14:textId="77777777" w:rsidR="008336C4" w:rsidRPr="00F853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3 </w:t>
            </w:r>
          </w:p>
        </w:tc>
        <w:tc>
          <w:tcPr>
            <w:tcW w:w="233" w:type="dxa"/>
            <w:vAlign w:val="center"/>
            <w:hideMark/>
          </w:tcPr>
          <w:p w14:paraId="73CB0C2A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</w:rPr>
            </w:pPr>
          </w:p>
        </w:tc>
      </w:tr>
      <w:tr w:rsidR="008336C4" w:rsidRPr="00F85369" w14:paraId="174D0248" w14:textId="77777777" w:rsidTr="001C5E9B">
        <w:trPr>
          <w:trHeight w:val="304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BEE76" w14:textId="77777777" w:rsidR="008336C4" w:rsidRPr="00F853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Oth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ECCC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re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3657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re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4E1F" w14:textId="77777777" w:rsidR="008336C4" w:rsidRPr="00F853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ref</w:t>
            </w:r>
          </w:p>
        </w:tc>
        <w:tc>
          <w:tcPr>
            <w:tcW w:w="233" w:type="dxa"/>
            <w:vAlign w:val="center"/>
            <w:hideMark/>
          </w:tcPr>
          <w:p w14:paraId="2C42BCAD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</w:rPr>
            </w:pPr>
          </w:p>
        </w:tc>
      </w:tr>
      <w:tr w:rsidR="008336C4" w:rsidRPr="00F85369" w14:paraId="5577021C" w14:textId="77777777" w:rsidTr="001C5E9B">
        <w:trPr>
          <w:trHeight w:val="304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D37F0" w14:textId="77777777" w:rsidR="008336C4" w:rsidRPr="00F853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Clipp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9302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1.4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7CA2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0.62-3.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30F2" w14:textId="77777777" w:rsidR="008336C4" w:rsidRPr="00F853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370 </w:t>
            </w:r>
          </w:p>
        </w:tc>
        <w:tc>
          <w:tcPr>
            <w:tcW w:w="233" w:type="dxa"/>
            <w:vAlign w:val="center"/>
            <w:hideMark/>
          </w:tcPr>
          <w:p w14:paraId="7FBB74A6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</w:rPr>
            </w:pPr>
          </w:p>
        </w:tc>
      </w:tr>
      <w:tr w:rsidR="008336C4" w:rsidRPr="00F85369" w14:paraId="7BBAC0CB" w14:textId="77777777" w:rsidTr="001C5E9B">
        <w:trPr>
          <w:trHeight w:val="304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C51C" w14:textId="77777777" w:rsidR="008336C4" w:rsidRPr="00F853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Coil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B450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0.3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458A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0.15-0.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AF4C" w14:textId="77777777" w:rsidR="008336C4" w:rsidRPr="00F853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062 </w:t>
            </w:r>
          </w:p>
        </w:tc>
        <w:tc>
          <w:tcPr>
            <w:tcW w:w="233" w:type="dxa"/>
            <w:vAlign w:val="center"/>
            <w:hideMark/>
          </w:tcPr>
          <w:p w14:paraId="7011F396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</w:rPr>
            </w:pPr>
          </w:p>
        </w:tc>
      </w:tr>
      <w:tr w:rsidR="008336C4" w:rsidRPr="00F85369" w14:paraId="01FB8AED" w14:textId="77777777" w:rsidTr="001C5E9B">
        <w:trPr>
          <w:trHeight w:val="304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1CF6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lastRenderedPageBreak/>
              <w:t>Vasospa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F4E4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2.3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9B67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1.19-4.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B0AF" w14:textId="77777777" w:rsidR="008336C4" w:rsidRPr="00F853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17 </w:t>
            </w:r>
          </w:p>
        </w:tc>
        <w:tc>
          <w:tcPr>
            <w:tcW w:w="233" w:type="dxa"/>
            <w:vAlign w:val="center"/>
            <w:hideMark/>
          </w:tcPr>
          <w:p w14:paraId="0D9E0391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</w:rPr>
            </w:pPr>
          </w:p>
        </w:tc>
      </w:tr>
      <w:tr w:rsidR="008336C4" w:rsidRPr="00F85369" w14:paraId="749A9310" w14:textId="77777777" w:rsidTr="001C5E9B">
        <w:trPr>
          <w:trHeight w:val="304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50E2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Hydrocephal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BD14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3.6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83FA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1.67-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F43F" w14:textId="77777777" w:rsidR="008336C4" w:rsidRPr="00F853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33" w:type="dxa"/>
            <w:vAlign w:val="center"/>
            <w:hideMark/>
          </w:tcPr>
          <w:p w14:paraId="55B3FA6A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</w:rPr>
            </w:pPr>
          </w:p>
        </w:tc>
      </w:tr>
      <w:tr w:rsidR="008336C4" w:rsidRPr="00F85369" w14:paraId="538C6009" w14:textId="77777777" w:rsidTr="001C5E9B">
        <w:trPr>
          <w:trHeight w:val="304"/>
          <w:jc w:val="center"/>
        </w:trPr>
        <w:tc>
          <w:tcPr>
            <w:tcW w:w="2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D5DB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DCI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14F1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2.8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27FC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1.38-5.66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BE7E" w14:textId="77777777" w:rsidR="008336C4" w:rsidRPr="00F853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33" w:type="dxa"/>
            <w:vAlign w:val="center"/>
            <w:hideMark/>
          </w:tcPr>
          <w:p w14:paraId="7EEFE0B4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</w:rPr>
            </w:pPr>
          </w:p>
        </w:tc>
      </w:tr>
      <w:tr w:rsidR="008336C4" w:rsidRPr="00F85369" w14:paraId="2AAA1848" w14:textId="77777777" w:rsidTr="001C5E9B">
        <w:trPr>
          <w:trHeight w:val="316"/>
          <w:jc w:val="center"/>
        </w:trPr>
        <w:tc>
          <w:tcPr>
            <w:tcW w:w="27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D22D8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Rebleed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E8FAF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17.2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B16E6" w14:textId="77777777" w:rsidR="008336C4" w:rsidRPr="00F853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sz w:val="24"/>
              </w:rPr>
              <w:t>1.63-182.5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A45BA" w14:textId="77777777" w:rsidR="008336C4" w:rsidRPr="00F853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F853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12 </w:t>
            </w:r>
          </w:p>
        </w:tc>
        <w:tc>
          <w:tcPr>
            <w:tcW w:w="233" w:type="dxa"/>
            <w:vAlign w:val="center"/>
            <w:hideMark/>
          </w:tcPr>
          <w:p w14:paraId="1E61D80C" w14:textId="77777777" w:rsidR="008336C4" w:rsidRPr="00F85369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</w:rPr>
            </w:pPr>
          </w:p>
        </w:tc>
      </w:tr>
    </w:tbl>
    <w:p w14:paraId="5A72466A" w14:textId="77777777" w:rsidR="008336C4" w:rsidRPr="00F85369" w:rsidRDefault="008336C4" w:rsidP="008336C4">
      <w:pPr>
        <w:adjustRightInd w:val="0"/>
        <w:snapToGrid w:val="0"/>
        <w:spacing w:line="360" w:lineRule="auto"/>
        <w:ind w:firstLineChars="200" w:firstLine="480"/>
        <w:rPr>
          <w:rFonts w:ascii="Times New Roman" w:eastAsia="仿宋" w:hAnsi="Times New Roman" w:cs="Times New Roman"/>
          <w:sz w:val="24"/>
        </w:rPr>
      </w:pPr>
    </w:p>
    <w:p w14:paraId="6D043C8D" w14:textId="77777777" w:rsidR="008336C4" w:rsidRPr="00F85369" w:rsidRDefault="008336C4" w:rsidP="008336C4">
      <w:pPr>
        <w:rPr>
          <w:rFonts w:ascii="Times New Roman" w:hAnsi="Times New Roman" w:cs="Times New Roman"/>
        </w:rPr>
      </w:pPr>
    </w:p>
    <w:p w14:paraId="55880903" w14:textId="77777777" w:rsidR="008336C4" w:rsidRPr="00482155" w:rsidRDefault="008336C4" w:rsidP="008336C4">
      <w:pPr>
        <w:adjustRightInd w:val="0"/>
        <w:snapToGrid w:val="0"/>
        <w:spacing w:line="360" w:lineRule="auto"/>
        <w:ind w:firstLineChars="200" w:firstLine="480"/>
        <w:rPr>
          <w:rFonts w:ascii="Times New Roman" w:eastAsia="仿宋" w:hAnsi="Times New Roman" w:cs="Times New Roman"/>
          <w:sz w:val="24"/>
        </w:rPr>
      </w:pPr>
    </w:p>
    <w:tbl>
      <w:tblPr>
        <w:tblW w:w="7462" w:type="dxa"/>
        <w:jc w:val="center"/>
        <w:tblLook w:val="04A0" w:firstRow="1" w:lastRow="0" w:firstColumn="1" w:lastColumn="0" w:noHBand="0" w:noVBand="1"/>
      </w:tblPr>
      <w:tblGrid>
        <w:gridCol w:w="2694"/>
        <w:gridCol w:w="870"/>
        <w:gridCol w:w="2358"/>
        <w:gridCol w:w="1318"/>
        <w:gridCol w:w="222"/>
      </w:tblGrid>
      <w:tr w:rsidR="008336C4" w:rsidRPr="00482155" w14:paraId="34963695" w14:textId="77777777" w:rsidTr="001C5E9B">
        <w:trPr>
          <w:gridAfter w:val="1"/>
          <w:wAfter w:w="222" w:type="dxa"/>
          <w:trHeight w:val="290"/>
          <w:jc w:val="center"/>
        </w:trPr>
        <w:tc>
          <w:tcPr>
            <w:tcW w:w="724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CE8A23" w14:textId="7F9A9DE5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Table S8 Multivariate analysis for female patients</w:t>
            </w:r>
            <w:r w:rsidR="00C85334">
              <w:rPr>
                <w:rFonts w:ascii="Times New Roman" w:eastAsia="仿宋" w:hAnsi="Times New Roman" w:cs="Times New Roman"/>
                <w:sz w:val="24"/>
              </w:rPr>
              <w:t xml:space="preserve"> </w:t>
            </w:r>
            <w:r w:rsidRPr="00482155">
              <w:rPr>
                <w:rFonts w:ascii="Times New Roman" w:eastAsia="仿宋" w:hAnsi="Times New Roman" w:cs="Times New Roman"/>
                <w:sz w:val="24"/>
              </w:rPr>
              <w:t>(Age adjusted)</w:t>
            </w:r>
          </w:p>
        </w:tc>
      </w:tr>
      <w:tr w:rsidR="008336C4" w:rsidRPr="00482155" w14:paraId="403B10CC" w14:textId="77777777" w:rsidTr="001C5E9B">
        <w:trPr>
          <w:gridAfter w:val="1"/>
          <w:wAfter w:w="222" w:type="dxa"/>
          <w:trHeight w:val="312"/>
          <w:jc w:val="center"/>
        </w:trPr>
        <w:tc>
          <w:tcPr>
            <w:tcW w:w="2694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8D21E" w14:textId="4B435775" w:rsidR="008336C4" w:rsidRPr="00482155" w:rsidRDefault="00900F97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624035"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87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61702A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OR</w:t>
            </w:r>
          </w:p>
        </w:tc>
        <w:tc>
          <w:tcPr>
            <w:tcW w:w="2358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18B5A0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OR</w:t>
            </w:r>
            <w:r w:rsidRPr="00482155">
              <w:rPr>
                <w:rFonts w:ascii="Times New Roman" w:eastAsia="仿宋" w:hAnsi="Times New Roman" w:cs="Times New Roman"/>
                <w:sz w:val="24"/>
              </w:rPr>
              <w:t>（</w:t>
            </w:r>
            <w:r w:rsidRPr="00482155">
              <w:rPr>
                <w:rFonts w:ascii="Times New Roman" w:eastAsia="仿宋" w:hAnsi="Times New Roman" w:cs="Times New Roman"/>
                <w:sz w:val="24"/>
              </w:rPr>
              <w:t>95%CI</w:t>
            </w:r>
            <w:r w:rsidRPr="00482155">
              <w:rPr>
                <w:rFonts w:ascii="Times New Roman" w:eastAsia="仿宋" w:hAnsi="Times New Roman" w:cs="Times New Roman"/>
                <w:sz w:val="24"/>
              </w:rPr>
              <w:t>）</w:t>
            </w:r>
          </w:p>
        </w:tc>
        <w:tc>
          <w:tcPr>
            <w:tcW w:w="1318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CBF14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i/>
                <w:iCs/>
                <w:sz w:val="24"/>
              </w:rPr>
              <w:t>P</w:t>
            </w:r>
          </w:p>
        </w:tc>
      </w:tr>
      <w:tr w:rsidR="008336C4" w:rsidRPr="00482155" w14:paraId="6B9EFD9B" w14:textId="77777777" w:rsidTr="001C5E9B">
        <w:trPr>
          <w:trHeight w:val="28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0343B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09845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E6AEE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8FA77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5E15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36C4" w:rsidRPr="00482155" w14:paraId="36D9412F" w14:textId="77777777" w:rsidTr="001C5E9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0311" w14:textId="07F504F5" w:rsidR="008336C4" w:rsidRPr="00482155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hAnsi="Times New Roman" w:cs="Times New Roman"/>
                <w:sz w:val="24"/>
              </w:rPr>
              <w:t>Number of childre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8268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1.3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CAD0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0.94-1.8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714B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108 </w:t>
            </w:r>
          </w:p>
        </w:tc>
        <w:tc>
          <w:tcPr>
            <w:tcW w:w="222" w:type="dxa"/>
            <w:vAlign w:val="center"/>
            <w:hideMark/>
          </w:tcPr>
          <w:p w14:paraId="60E11B18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</w:tr>
      <w:tr w:rsidR="008336C4" w:rsidRPr="00482155" w14:paraId="2831DE71" w14:textId="77777777" w:rsidTr="001C5E9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7D44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Admission GC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7B2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AA61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289A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24D55BDC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</w:tr>
      <w:tr w:rsidR="008336C4" w:rsidRPr="00482155" w14:paraId="611C2693" w14:textId="77777777" w:rsidTr="001C5E9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4E86" w14:textId="77777777" w:rsidR="008336C4" w:rsidRPr="00482155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0(1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2A5E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ref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4120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ref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2E75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ref</w:t>
            </w:r>
          </w:p>
        </w:tc>
        <w:tc>
          <w:tcPr>
            <w:tcW w:w="222" w:type="dxa"/>
            <w:vAlign w:val="center"/>
            <w:hideMark/>
          </w:tcPr>
          <w:p w14:paraId="37C0236F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</w:tr>
      <w:tr w:rsidR="008336C4" w:rsidRPr="00482155" w14:paraId="585A0D66" w14:textId="77777777" w:rsidTr="001C5E9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B9A9" w14:textId="77777777" w:rsidR="008336C4" w:rsidRPr="00482155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1(13-1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3D39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1.6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695B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0.65-4.3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A3FF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290 </w:t>
            </w:r>
          </w:p>
        </w:tc>
        <w:tc>
          <w:tcPr>
            <w:tcW w:w="222" w:type="dxa"/>
            <w:vAlign w:val="center"/>
            <w:hideMark/>
          </w:tcPr>
          <w:p w14:paraId="677A429A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</w:tr>
      <w:tr w:rsidR="008336C4" w:rsidRPr="00482155" w14:paraId="4B0BC869" w14:textId="77777777" w:rsidTr="001C5E9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DAC6" w14:textId="77777777" w:rsidR="008336C4" w:rsidRPr="00482155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2(9-1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93CE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5.9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1051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2.32-15.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BC09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3AF4591F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</w:tr>
      <w:tr w:rsidR="008336C4" w:rsidRPr="00482155" w14:paraId="052CC6B1" w14:textId="77777777" w:rsidTr="001C5E9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4F4B" w14:textId="77777777" w:rsidR="008336C4" w:rsidRPr="00482155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3(3-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C059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16.7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D07B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7.55-37.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B05D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2C6DA3AC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</w:tr>
      <w:tr w:rsidR="008336C4" w:rsidRPr="00482155" w14:paraId="624ABCEE" w14:textId="77777777" w:rsidTr="001C5E9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3989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Interven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1051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BB34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BA8C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5 </w:t>
            </w:r>
          </w:p>
        </w:tc>
        <w:tc>
          <w:tcPr>
            <w:tcW w:w="222" w:type="dxa"/>
            <w:vAlign w:val="center"/>
            <w:hideMark/>
          </w:tcPr>
          <w:p w14:paraId="3ABC3BB1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</w:tr>
      <w:tr w:rsidR="008336C4" w:rsidRPr="00482155" w14:paraId="4B8E19EA" w14:textId="77777777" w:rsidTr="001C5E9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F4A3" w14:textId="77777777" w:rsidR="008336C4" w:rsidRPr="00482155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Other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0CEC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ref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8F4D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ref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6771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>ref</w:t>
            </w:r>
          </w:p>
        </w:tc>
        <w:tc>
          <w:tcPr>
            <w:tcW w:w="222" w:type="dxa"/>
            <w:vAlign w:val="center"/>
            <w:hideMark/>
          </w:tcPr>
          <w:p w14:paraId="78435E85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</w:tr>
      <w:tr w:rsidR="008336C4" w:rsidRPr="00482155" w14:paraId="76FAD126" w14:textId="77777777" w:rsidTr="001C5E9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4FAC1" w14:textId="77777777" w:rsidR="008336C4" w:rsidRPr="00482155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Clippin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824B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1.4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82B0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0.62-3.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7521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390 </w:t>
            </w:r>
          </w:p>
        </w:tc>
        <w:tc>
          <w:tcPr>
            <w:tcW w:w="222" w:type="dxa"/>
            <w:vAlign w:val="center"/>
            <w:hideMark/>
          </w:tcPr>
          <w:p w14:paraId="41C328A3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</w:tr>
      <w:tr w:rsidR="008336C4" w:rsidRPr="00482155" w14:paraId="505953AD" w14:textId="77777777" w:rsidTr="001C5E9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9A24" w14:textId="77777777" w:rsidR="008336C4" w:rsidRPr="00482155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Coilin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09F4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0.3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BC4B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0.15-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5D3D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049 </w:t>
            </w:r>
          </w:p>
        </w:tc>
        <w:tc>
          <w:tcPr>
            <w:tcW w:w="222" w:type="dxa"/>
            <w:vAlign w:val="center"/>
            <w:hideMark/>
          </w:tcPr>
          <w:p w14:paraId="6EE7DEC0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</w:tr>
      <w:tr w:rsidR="008336C4" w:rsidRPr="00482155" w14:paraId="342BE3F0" w14:textId="77777777" w:rsidTr="001C5E9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EB4B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Vasospas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4EC0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2.4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DF8F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1.22-4.8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598D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17 </w:t>
            </w:r>
          </w:p>
        </w:tc>
        <w:tc>
          <w:tcPr>
            <w:tcW w:w="222" w:type="dxa"/>
            <w:vAlign w:val="center"/>
            <w:hideMark/>
          </w:tcPr>
          <w:p w14:paraId="24783F94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</w:tr>
      <w:tr w:rsidR="008336C4" w:rsidRPr="00482155" w14:paraId="7D517D86" w14:textId="77777777" w:rsidTr="001C5E9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397E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Hydrocephal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5F4D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3.1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0695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1.4-6.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547A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4 </w:t>
            </w:r>
          </w:p>
        </w:tc>
        <w:tc>
          <w:tcPr>
            <w:tcW w:w="222" w:type="dxa"/>
            <w:vAlign w:val="center"/>
            <w:hideMark/>
          </w:tcPr>
          <w:p w14:paraId="0F1D97B4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</w:tr>
      <w:tr w:rsidR="008336C4" w:rsidRPr="00482155" w14:paraId="4C54179C" w14:textId="77777777" w:rsidTr="001C5E9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732B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DCI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0B45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3.07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16F5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1.51-6.26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7404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7 </w:t>
            </w:r>
          </w:p>
        </w:tc>
        <w:tc>
          <w:tcPr>
            <w:tcW w:w="222" w:type="dxa"/>
            <w:vAlign w:val="center"/>
            <w:hideMark/>
          </w:tcPr>
          <w:p w14:paraId="7161B470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</w:tr>
      <w:tr w:rsidR="008336C4" w:rsidRPr="00482155" w14:paraId="4459C18D" w14:textId="77777777" w:rsidTr="001C5E9B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1A9D4D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Rebleedin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1186D1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15.62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6DAC5D" w14:textId="77777777" w:rsidR="008336C4" w:rsidRPr="00482155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sz w:val="24"/>
              </w:rPr>
              <w:t>1.52-160.8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A143F" w14:textId="77777777" w:rsidR="008336C4" w:rsidRPr="00482155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82155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15 </w:t>
            </w:r>
          </w:p>
        </w:tc>
        <w:tc>
          <w:tcPr>
            <w:tcW w:w="222" w:type="dxa"/>
            <w:vAlign w:val="center"/>
            <w:hideMark/>
          </w:tcPr>
          <w:p w14:paraId="74679205" w14:textId="77777777" w:rsidR="008336C4" w:rsidRPr="00482155" w:rsidRDefault="008336C4" w:rsidP="001C5E9B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2632241" w14:textId="77777777" w:rsidR="008336C4" w:rsidRPr="00482155" w:rsidRDefault="008336C4" w:rsidP="008336C4">
      <w:pPr>
        <w:adjustRightInd w:val="0"/>
        <w:snapToGrid w:val="0"/>
        <w:spacing w:line="360" w:lineRule="auto"/>
        <w:ind w:firstLineChars="200" w:firstLine="480"/>
        <w:rPr>
          <w:rFonts w:ascii="Times New Roman" w:eastAsia="仿宋" w:hAnsi="Times New Roman" w:cs="Times New Roman"/>
          <w:sz w:val="24"/>
        </w:rPr>
      </w:pPr>
    </w:p>
    <w:p w14:paraId="7025DDE5" w14:textId="77777777" w:rsidR="008336C4" w:rsidRPr="00482155" w:rsidRDefault="008336C4" w:rsidP="008336C4">
      <w:pPr>
        <w:rPr>
          <w:rFonts w:ascii="Times New Roman" w:hAnsi="Times New Roman" w:cs="Times New Roman"/>
        </w:rPr>
      </w:pPr>
    </w:p>
    <w:tbl>
      <w:tblPr>
        <w:tblW w:w="7610" w:type="dxa"/>
        <w:jc w:val="center"/>
        <w:tblLook w:val="04A0" w:firstRow="1" w:lastRow="0" w:firstColumn="1" w:lastColumn="0" w:noHBand="0" w:noVBand="1"/>
      </w:tblPr>
      <w:tblGrid>
        <w:gridCol w:w="2694"/>
        <w:gridCol w:w="1903"/>
        <w:gridCol w:w="2060"/>
        <w:gridCol w:w="1013"/>
      </w:tblGrid>
      <w:tr w:rsidR="008336C4" w:rsidRPr="00690069" w14:paraId="6C994DE2" w14:textId="77777777" w:rsidTr="001C5E9B">
        <w:trPr>
          <w:trHeight w:val="291"/>
          <w:jc w:val="center"/>
        </w:trPr>
        <w:tc>
          <w:tcPr>
            <w:tcW w:w="761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0B62B" w14:textId="77777777" w:rsidR="008336C4" w:rsidRPr="006900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 xml:space="preserve">Table S9 Univariate analysis for train set </w:t>
            </w:r>
          </w:p>
        </w:tc>
      </w:tr>
      <w:tr w:rsidR="008336C4" w:rsidRPr="00690069" w14:paraId="28A1B215" w14:textId="77777777" w:rsidTr="001C5E9B">
        <w:trPr>
          <w:trHeight w:val="281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DD521" w14:textId="31B57487" w:rsidR="008336C4" w:rsidRPr="00690069" w:rsidRDefault="00900F97" w:rsidP="001C5E9B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624035"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640E8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Favorable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4F008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Poor</w:t>
            </w:r>
          </w:p>
        </w:tc>
        <w:tc>
          <w:tcPr>
            <w:tcW w:w="95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91E06" w14:textId="77777777" w:rsidR="008336C4" w:rsidRPr="00690069" w:rsidRDefault="008336C4" w:rsidP="001C5E9B">
            <w:pPr>
              <w:widowControl/>
              <w:jc w:val="center"/>
              <w:rPr>
                <w:rFonts w:ascii="Times New Roman" w:eastAsia="仿宋" w:hAnsi="Times New Roman" w:cs="Times New Roman"/>
                <w:i/>
                <w:iCs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i/>
                <w:iCs/>
                <w:sz w:val="24"/>
              </w:rPr>
              <w:t>P</w:t>
            </w:r>
          </w:p>
        </w:tc>
      </w:tr>
      <w:tr w:rsidR="008336C4" w:rsidRPr="00690069" w14:paraId="55A46792" w14:textId="77777777" w:rsidTr="001C5E9B">
        <w:trPr>
          <w:trHeight w:val="281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9AAAA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53032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N (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6D259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N (%)</w:t>
            </w:r>
          </w:p>
        </w:tc>
        <w:tc>
          <w:tcPr>
            <w:tcW w:w="9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04E3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36C4" w:rsidRPr="00690069" w14:paraId="44CA1BE0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279B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Gend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177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EB06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F5A8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760 </w:t>
            </w:r>
          </w:p>
        </w:tc>
      </w:tr>
      <w:tr w:rsidR="008336C4" w:rsidRPr="00690069" w14:paraId="6566CA79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4528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Mal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CEC5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10 (40.6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4118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57 (42.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1447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50EF06F1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6644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Femal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FE2B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07 (59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8BB1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77 (57.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D78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31FD56CA" w14:textId="77777777" w:rsidTr="00003EDE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234A" w14:textId="5DCBD51D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Number of childre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C29F" w14:textId="6FBB9685" w:rsidR="008336C4" w:rsidRPr="00003EDE" w:rsidRDefault="00143D61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FF0000"/>
                <w:sz w:val="24"/>
              </w:rPr>
            </w:pPr>
            <w:r w:rsidRPr="00003EDE">
              <w:rPr>
                <w:rFonts w:ascii="Times New Roman" w:eastAsia="仿宋" w:hAnsi="Times New Roman" w:cs="Times New Roman"/>
                <w:color w:val="FF0000"/>
                <w:sz w:val="24"/>
              </w:rPr>
              <w:t>2(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279B" w14:textId="0A8A561E" w:rsidR="008336C4" w:rsidRPr="00003EDE" w:rsidRDefault="00C401A9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FF0000"/>
                <w:sz w:val="24"/>
              </w:rPr>
            </w:pPr>
            <w:r w:rsidRPr="00003EDE">
              <w:rPr>
                <w:rFonts w:ascii="Times New Roman" w:eastAsia="仿宋" w:hAnsi="Times New Roman" w:cs="Times New Roman"/>
                <w:color w:val="FF0000"/>
                <w:sz w:val="24"/>
              </w:rPr>
              <w:t>2(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109E" w14:textId="44BBE376" w:rsidR="008336C4" w:rsidRPr="00690069" w:rsidRDefault="008336C4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  <w:r w:rsidR="00C45E65" w:rsidRPr="00003EDE"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kern w:val="0"/>
                <w:sz w:val="24"/>
              </w:rPr>
              <w:t>*</w:t>
            </w:r>
          </w:p>
        </w:tc>
      </w:tr>
      <w:tr w:rsidR="008336C4" w:rsidRPr="00690069" w14:paraId="4706F31D" w14:textId="77777777" w:rsidTr="00003EDE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519B" w14:textId="1BB6C6E5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bookmarkStart w:id="1" w:name="_Hlk166491376"/>
            <w:r w:rsidRPr="00690069">
              <w:rPr>
                <w:rFonts w:ascii="Times New Roman" w:eastAsia="仿宋" w:hAnsi="Times New Roman" w:cs="Times New Roman"/>
                <w:sz w:val="24"/>
              </w:rPr>
              <w:t>Smoking period</w:t>
            </w:r>
            <w:bookmarkEnd w:id="1"/>
            <w:r w:rsidRPr="00690069">
              <w:rPr>
                <w:rFonts w:ascii="Times New Roman" w:eastAsia="仿宋" w:hAnsi="Times New Roman" w:cs="Times New Roman"/>
                <w:sz w:val="24"/>
              </w:rPr>
              <w:t xml:space="preserve"> (y)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996C" w14:textId="4DF8FA76" w:rsidR="008336C4" w:rsidRPr="00003EDE" w:rsidRDefault="00C401A9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FF0000"/>
                <w:sz w:val="24"/>
              </w:rPr>
            </w:pPr>
            <w:r w:rsidRPr="00003EDE">
              <w:rPr>
                <w:rFonts w:ascii="Times New Roman" w:eastAsia="仿宋" w:hAnsi="Times New Roman" w:cs="Times New Roman"/>
                <w:color w:val="FF0000"/>
                <w:sz w:val="24"/>
              </w:rPr>
              <w:t>0(2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B693" w14:textId="63AD4E57" w:rsidR="008336C4" w:rsidRPr="00003EDE" w:rsidRDefault="00C401A9" w:rsidP="001C5E9B">
            <w:pPr>
              <w:widowControl/>
              <w:jc w:val="left"/>
              <w:rPr>
                <w:rFonts w:ascii="Times New Roman" w:eastAsia="仿宋" w:hAnsi="Times New Roman" w:cs="Times New Roman"/>
                <w:color w:val="FF0000"/>
                <w:sz w:val="24"/>
              </w:rPr>
            </w:pPr>
            <w:r w:rsidRPr="00003EDE">
              <w:rPr>
                <w:rFonts w:ascii="Times New Roman" w:eastAsia="仿宋" w:hAnsi="Times New Roman" w:cs="Times New Roman"/>
                <w:color w:val="FF0000"/>
                <w:sz w:val="24"/>
              </w:rPr>
              <w:t>0(2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0648" w14:textId="0AA358C5" w:rsidR="008336C4" w:rsidRPr="00690069" w:rsidRDefault="008336C4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03EDE">
              <w:rPr>
                <w:rFonts w:ascii="Times New Roman" w:eastAsia="仿宋" w:hAnsi="Times New Roman" w:cs="Times New Roman"/>
                <w:i/>
                <w:iCs/>
                <w:color w:val="FF0000"/>
                <w:kern w:val="0"/>
                <w:sz w:val="24"/>
              </w:rPr>
              <w:t>0.41</w:t>
            </w:r>
            <w:r w:rsidR="00C45E65" w:rsidRPr="00003EDE">
              <w:rPr>
                <w:rFonts w:ascii="Times New Roman" w:eastAsia="仿宋" w:hAnsi="Times New Roman" w:cs="Times New Roman"/>
                <w:i/>
                <w:iCs/>
                <w:color w:val="FF0000"/>
                <w:kern w:val="0"/>
                <w:sz w:val="24"/>
              </w:rPr>
              <w:t>3*</w:t>
            </w:r>
            <w:r w:rsidRPr="0069006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</w:p>
        </w:tc>
      </w:tr>
      <w:tr w:rsidR="008336C4" w:rsidRPr="00690069" w14:paraId="2265FE19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7C38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Ag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64A2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7118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822D" w14:textId="77777777" w:rsidR="008336C4" w:rsidRPr="00690069" w:rsidRDefault="008336C4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4950C9FC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C166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&lt;5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485D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48 (48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D741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0 (29.9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8652" w14:textId="77777777" w:rsidR="008336C4" w:rsidRPr="00690069" w:rsidRDefault="008336C4" w:rsidP="00003EDE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1ACF9AAD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AC5A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≥</w:t>
            </w:r>
            <w:proofErr w:type="gramStart"/>
            <w:r w:rsidRPr="00690069">
              <w:rPr>
                <w:rFonts w:ascii="Times New Roman" w:eastAsia="仿宋" w:hAnsi="Times New Roman" w:cs="Times New Roman"/>
                <w:sz w:val="24"/>
              </w:rPr>
              <w:t>55,&lt;</w:t>
            </w:r>
            <w:proofErr w:type="gramEnd"/>
            <w:r w:rsidRPr="00690069">
              <w:rPr>
                <w:rFonts w:ascii="Times New Roman" w:eastAsia="仿宋" w:hAnsi="Times New Roman" w:cs="Times New Roman"/>
                <w:sz w:val="24"/>
              </w:rPr>
              <w:t xml:space="preserve">75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D07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51 (48.5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270F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80 (59.7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6A8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64F19C64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A129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≥7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7237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8 (3.5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9D64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4 (10.4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F772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3165F57D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8936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Smoking situat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B124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615C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D17F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533 </w:t>
            </w:r>
          </w:p>
        </w:tc>
      </w:tr>
      <w:tr w:rsidR="008336C4" w:rsidRPr="00690069" w14:paraId="687B633B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9C18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 xml:space="preserve">Current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1CD7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60 (69.6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0899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92 (68.7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9AAC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5DEBF50B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AD1B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 xml:space="preserve">Stopped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BEB9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2 (2.3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97DA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 (0.7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3519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6FC0A09E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9597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Nev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9F97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45 (28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469C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1 (30.6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B7F2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4C42DD0F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C835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lastRenderedPageBreak/>
              <w:t>Hypertens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6801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52 (68.1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C488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77 (57.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6AE7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27 </w:t>
            </w:r>
          </w:p>
        </w:tc>
      </w:tr>
      <w:tr w:rsidR="008336C4" w:rsidRPr="00690069" w14:paraId="59A58C70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6AAE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Hyperlipidem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7412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47 (67.1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AEBB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90 (67.2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0DC2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1.000 </w:t>
            </w:r>
          </w:p>
        </w:tc>
      </w:tr>
      <w:tr w:rsidR="008336C4" w:rsidRPr="00690069" w14:paraId="0A8CB80F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9109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D2C5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0 (3.9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BADD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6 (4.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8E52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0.942 </w:t>
            </w:r>
          </w:p>
        </w:tc>
      </w:tr>
      <w:tr w:rsidR="008336C4" w:rsidRPr="00690069" w14:paraId="16008E06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C9E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hAnsi="Times New Roman" w:cs="Times New Roman"/>
                <w:sz w:val="24"/>
              </w:rPr>
              <w:t>Antiplatelet drug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7995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 (0.6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0F7D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0 (0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F763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1.000 </w:t>
            </w:r>
          </w:p>
        </w:tc>
      </w:tr>
      <w:tr w:rsidR="008336C4" w:rsidRPr="00690069" w14:paraId="6291CB1C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535CD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hAnsi="Times New Roman" w:cs="Times New Roman"/>
                <w:sz w:val="24"/>
              </w:rPr>
              <w:t>Heart diseas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C71A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8 (1.5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EAD1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 (1.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1A83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1.000 </w:t>
            </w:r>
          </w:p>
        </w:tc>
      </w:tr>
      <w:tr w:rsidR="008336C4" w:rsidRPr="00690069" w14:paraId="0940A797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E1DE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hAnsi="Times New Roman" w:cs="Times New Roman"/>
                <w:sz w:val="24"/>
              </w:rPr>
              <w:t>Intracranial hematom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C7C7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3 (8.3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1E18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2 (31.3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61DA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52E9F15D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9F299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hAnsi="Times New Roman" w:cs="Times New Roman"/>
                <w:sz w:val="24"/>
              </w:rPr>
              <w:t>IVH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8789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44 (27.9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7632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91 (67.9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5DCA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25321A41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D5499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hAnsi="Times New Roman" w:cs="Times New Roman"/>
                <w:sz w:val="24"/>
              </w:rPr>
              <w:t>Midline shif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6D4B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2 (2.3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8586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4 (10.4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5720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0061BCF8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E8DD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hAnsi="Times New Roman" w:cs="Times New Roman"/>
                <w:sz w:val="24"/>
              </w:rPr>
              <w:t>Aneurys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1111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87 (74.9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AE83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21 (90.3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C2A9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14A3E4F3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150A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WFN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FB26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B2D9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2B10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3CEA17A4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F379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67D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26 (82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5DF8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4 (25.4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D0E7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0A896DAA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D3BA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I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8F03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4 (8.5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5D74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0 (7.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EC2F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08C301A3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DB23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II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B963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7 (1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E57A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 (3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6357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6692989C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7573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IV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8F34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3 (6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69DF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1 (30.6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81C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3820C72D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8E3D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V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6D6A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7 (1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3846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5 (33.6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BB3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4E838E8B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DFAA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HH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6031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ECB4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7202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1C1838C6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3FD7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F0AD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91 (17.6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E0F5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6 (4.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F51D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4D80D625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B23C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8B6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31 (6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CB14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6 (19.4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72A4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02C585A8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17BD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A6BE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66 (12.8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B53E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0 (22.4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ECC7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706D8B4F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3F24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425D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8 (5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C52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9 (36.6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2036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4B67DBCF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51C8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37B3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 (0.2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CA41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3 (17.2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261C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2B3B438A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73A8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690069">
              <w:rPr>
                <w:rFonts w:ascii="Times New Roman" w:eastAsia="仿宋" w:hAnsi="Times New Roman" w:cs="Times New Roman"/>
                <w:sz w:val="24"/>
              </w:rPr>
              <w:t>mFS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DD9B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5A87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B101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21C4E75E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C640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32CF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6 (7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F375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 (2.2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BB8E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350AFD30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BE25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3F6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16 (22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069E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 (3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8C7A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08998323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DE40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FF7C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25 (24.2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27C4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8 (6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68FD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4CB62762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854C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7532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90 (17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EF09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9 (29.1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E717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3FBB1955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C621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8633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50 (29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44CB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80 (59.7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10AA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18047778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A7FA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SEB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C9FC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89D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AC0D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313034FD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FD19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A55C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81 (35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AF3C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5 (11.2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7188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4745F060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ABCC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7B71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58 (11.2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58B8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9 (6.7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6D4D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71E05F18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5EB3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F257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84 (16.2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AA0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3 (17.2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BD42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6AD20554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1EEB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F94F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54 (10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20AC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7 (12.7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1937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349F44D5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6A1F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D916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40 (27.1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192E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70 (52.2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BAAC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1FC70DBD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6BE1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Admission GC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8209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714E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959A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17869866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C881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0(1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C339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29 (83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2AAF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4 (25.4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78A1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29DA4832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47B7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(13-1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F5F8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6 (8.9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17AB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4 (10.4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B62A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14DA34CA" w14:textId="77777777" w:rsidTr="001C5E9B">
        <w:trPr>
          <w:trHeight w:val="281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5EF6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(9-12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D112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4 (4.6%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60E1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1 (15.7%)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5A34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54552F82" w14:textId="77777777" w:rsidTr="001C5E9B">
        <w:trPr>
          <w:trHeight w:val="29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F031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(3-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543B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8 (3.5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1966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65 (48.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4037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  <w:t xml:space="preserve">　</w:t>
            </w:r>
          </w:p>
        </w:tc>
      </w:tr>
      <w:tr w:rsidR="008336C4" w:rsidRPr="00690069" w14:paraId="6D36ECF2" w14:textId="77777777" w:rsidTr="001C5E9B">
        <w:trPr>
          <w:trHeight w:val="29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C6A8A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Intervent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1895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BEDE8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DF22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3FF0998D" w14:textId="77777777" w:rsidTr="001C5E9B">
        <w:trPr>
          <w:trHeight w:val="29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CF8B2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Other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BD6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36 (26.3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D753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21 (15.7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87FB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62088CFF" w14:textId="77777777" w:rsidTr="001C5E9B">
        <w:trPr>
          <w:trHeight w:val="29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F893F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Clipping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F34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87 (36.2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D562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81 (60.4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099D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2115AA56" w14:textId="77777777" w:rsidTr="001C5E9B">
        <w:trPr>
          <w:trHeight w:val="29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5FEFB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Coiling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D60C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94 (37.5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75BB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2 (23.9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6BF0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591B3298" w14:textId="77777777" w:rsidTr="001C5E9B">
        <w:trPr>
          <w:trHeight w:val="29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4580B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Drainag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27DAF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C5453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E55F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6688B63D" w14:textId="77777777" w:rsidTr="001C5E9B">
        <w:trPr>
          <w:trHeight w:val="29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DD32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LCF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70D4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38 (26.7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2831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478(35.1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BBF7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16746DCB" w14:textId="77777777" w:rsidTr="001C5E9B">
        <w:trPr>
          <w:trHeight w:val="29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43540" w14:textId="77777777" w:rsidR="008336C4" w:rsidRPr="00690069" w:rsidRDefault="008336C4" w:rsidP="001C5E9B">
            <w:pPr>
              <w:widowControl/>
              <w:ind w:firstLineChars="100" w:firstLine="240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lastRenderedPageBreak/>
              <w:t>EV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B216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5 (1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EE07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3 (10.4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5C15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8336C4" w:rsidRPr="00690069" w14:paraId="6E01AD32" w14:textId="77777777" w:rsidTr="001C5E9B">
        <w:trPr>
          <w:trHeight w:val="29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C843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Complication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58B4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19 (23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CB3B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13 (84.3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681C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6ADE0E3E" w14:textId="77777777" w:rsidTr="001C5E9B">
        <w:trPr>
          <w:trHeight w:val="29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4BC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Hydrocephalu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F6DE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32 (6.2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6EA1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51 (38.1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D103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6FD05029" w14:textId="77777777" w:rsidTr="001C5E9B">
        <w:trPr>
          <w:trHeight w:val="29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55C87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Vasospas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989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67 (13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86E7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82 (61.2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4DC5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44E96D94" w14:textId="77777777" w:rsidTr="001C5E9B">
        <w:trPr>
          <w:trHeight w:val="29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02DAE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DC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3E9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76 (14.7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BF54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78 (58.2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C903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8336C4" w:rsidRPr="00690069" w14:paraId="7AB4E6AF" w14:textId="77777777" w:rsidTr="001C5E9B">
        <w:trPr>
          <w:trHeight w:val="29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D9969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Epileps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3865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6 (1.2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6011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6 (4.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633C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21 </w:t>
            </w:r>
          </w:p>
        </w:tc>
      </w:tr>
      <w:tr w:rsidR="008336C4" w:rsidRPr="00690069" w14:paraId="5FCF2B13" w14:textId="77777777" w:rsidTr="001C5E9B">
        <w:trPr>
          <w:trHeight w:val="291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02CB60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Rebleeding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40E8D5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 (0.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310DBF" w14:textId="77777777" w:rsidR="008336C4" w:rsidRPr="00690069" w:rsidRDefault="008336C4" w:rsidP="001C5E9B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sz w:val="24"/>
              </w:rPr>
              <w:t>12 (9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E90E1C" w14:textId="77777777" w:rsidR="008336C4" w:rsidRPr="00690069" w:rsidRDefault="008336C4" w:rsidP="001C5E9B">
            <w:pPr>
              <w:widowControl/>
              <w:jc w:val="right"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90069">
              <w:rPr>
                <w:rFonts w:ascii="Times New Roman" w:eastAsia="仿宋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</w:tbl>
    <w:p w14:paraId="0A23BC9A" w14:textId="6F32A107" w:rsidR="00F81DB4" w:rsidRPr="00003EDE" w:rsidRDefault="00F81DB4" w:rsidP="00F81DB4">
      <w:pPr>
        <w:adjustRightInd w:val="0"/>
        <w:snapToGrid w:val="0"/>
        <w:spacing w:line="360" w:lineRule="auto"/>
        <w:ind w:firstLineChars="200" w:firstLine="480"/>
        <w:rPr>
          <w:rFonts w:ascii="Times New Roman" w:eastAsia="仿宋" w:hAnsi="Times New Roman" w:cs="Times New Roman"/>
          <w:color w:val="FF0000"/>
          <w:sz w:val="24"/>
        </w:rPr>
      </w:pPr>
      <w:r w:rsidRPr="00003EDE">
        <w:rPr>
          <w:rFonts w:ascii="Times New Roman" w:eastAsia="仿宋" w:hAnsi="Times New Roman" w:cs="Times New Roman"/>
          <w:color w:val="FF0000"/>
          <w:sz w:val="24"/>
        </w:rPr>
        <w:t xml:space="preserve">Number of children and Smoking period are continuous variables, </w:t>
      </w:r>
      <w:r w:rsidR="00C45E65" w:rsidRPr="00003EDE">
        <w:rPr>
          <w:rFonts w:ascii="Times New Roman" w:eastAsia="仿宋" w:hAnsi="Times New Roman" w:cs="Times New Roman"/>
          <w:color w:val="FF0000"/>
          <w:sz w:val="24"/>
        </w:rPr>
        <w:t>expressed as median (IQR).</w:t>
      </w:r>
      <w:r w:rsidRPr="00003EDE">
        <w:rPr>
          <w:rFonts w:ascii="Times New Roman" w:eastAsia="仿宋" w:hAnsi="Times New Roman" w:cs="Times New Roman"/>
          <w:color w:val="FF0000"/>
          <w:sz w:val="24"/>
        </w:rPr>
        <w:t xml:space="preserve"> *: These variables exhibit a non-normal distribution; hence non-parametric tests are chosen for statistical analysis.</w:t>
      </w:r>
    </w:p>
    <w:p w14:paraId="5C7E5689" w14:textId="77777777" w:rsidR="009B1C05" w:rsidRPr="008336C4" w:rsidRDefault="009B1C05" w:rsidP="001B264C">
      <w:pPr>
        <w:jc w:val="left"/>
        <w:rPr>
          <w:rFonts w:ascii="Times New Roman" w:hAnsi="Times New Roman" w:cs="Times New Roman"/>
        </w:rPr>
      </w:pPr>
    </w:p>
    <w:sectPr w:rsidR="009B1C05" w:rsidRPr="00833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538B5D" w14:textId="77777777" w:rsidR="00A6657A" w:rsidRDefault="00A6657A" w:rsidP="001B264C">
      <w:r>
        <w:separator/>
      </w:r>
    </w:p>
  </w:endnote>
  <w:endnote w:type="continuationSeparator" w:id="0">
    <w:p w14:paraId="62940350" w14:textId="77777777" w:rsidR="00A6657A" w:rsidRDefault="00A6657A" w:rsidP="001B2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3CAFCE" w14:textId="77777777" w:rsidR="00A6657A" w:rsidRDefault="00A6657A" w:rsidP="001B264C">
      <w:r>
        <w:separator/>
      </w:r>
    </w:p>
  </w:footnote>
  <w:footnote w:type="continuationSeparator" w:id="0">
    <w:p w14:paraId="78625DD9" w14:textId="77777777" w:rsidR="00A6657A" w:rsidRDefault="00A6657A" w:rsidP="001B2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976"/>
    <w:rsid w:val="00003EDE"/>
    <w:rsid w:val="00085BB0"/>
    <w:rsid w:val="00143D61"/>
    <w:rsid w:val="001B264C"/>
    <w:rsid w:val="001C5E9B"/>
    <w:rsid w:val="002804B4"/>
    <w:rsid w:val="002A0FBE"/>
    <w:rsid w:val="00310642"/>
    <w:rsid w:val="003107A0"/>
    <w:rsid w:val="003C5D62"/>
    <w:rsid w:val="004115C0"/>
    <w:rsid w:val="00433715"/>
    <w:rsid w:val="00450967"/>
    <w:rsid w:val="004A1C76"/>
    <w:rsid w:val="004E074F"/>
    <w:rsid w:val="00511C2E"/>
    <w:rsid w:val="00552976"/>
    <w:rsid w:val="005D5B31"/>
    <w:rsid w:val="00671688"/>
    <w:rsid w:val="006B0A45"/>
    <w:rsid w:val="006D737D"/>
    <w:rsid w:val="007639CB"/>
    <w:rsid w:val="00775FE3"/>
    <w:rsid w:val="00791390"/>
    <w:rsid w:val="00793013"/>
    <w:rsid w:val="007C48D5"/>
    <w:rsid w:val="007C61DB"/>
    <w:rsid w:val="008336C4"/>
    <w:rsid w:val="00900F97"/>
    <w:rsid w:val="00926B32"/>
    <w:rsid w:val="009B1C05"/>
    <w:rsid w:val="009F7FBA"/>
    <w:rsid w:val="00A44A6A"/>
    <w:rsid w:val="00A46994"/>
    <w:rsid w:val="00A50815"/>
    <w:rsid w:val="00A6657A"/>
    <w:rsid w:val="00AC28C7"/>
    <w:rsid w:val="00AC38AE"/>
    <w:rsid w:val="00B379DD"/>
    <w:rsid w:val="00C23D63"/>
    <w:rsid w:val="00C401A9"/>
    <w:rsid w:val="00C45E65"/>
    <w:rsid w:val="00C6664E"/>
    <w:rsid w:val="00C85334"/>
    <w:rsid w:val="00C9146B"/>
    <w:rsid w:val="00CE30FE"/>
    <w:rsid w:val="00CE6B64"/>
    <w:rsid w:val="00D62E1D"/>
    <w:rsid w:val="00D76075"/>
    <w:rsid w:val="00E02E31"/>
    <w:rsid w:val="00F040EE"/>
    <w:rsid w:val="00F2689D"/>
    <w:rsid w:val="00F408B8"/>
    <w:rsid w:val="00F754BE"/>
    <w:rsid w:val="00F81DB4"/>
    <w:rsid w:val="00FA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9ED932"/>
  <w15:chartTrackingRefBased/>
  <w15:docId w15:val="{DC08D5F9-AE85-4ED6-821A-73C088822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39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26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2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264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02E3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02E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549</Words>
  <Characters>14531</Characters>
  <Application>Microsoft Office Word</Application>
  <DocSecurity>0</DocSecurity>
  <Lines>121</Lines>
  <Paragraphs>34</Paragraphs>
  <ScaleCrop>false</ScaleCrop>
  <Company/>
  <LinksUpToDate>false</LinksUpToDate>
  <CharactersWithSpaces>17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鹏雷</dc:creator>
  <cp:keywords/>
  <dc:description/>
  <cp:lastModifiedBy>徐鹏雷</cp:lastModifiedBy>
  <cp:revision>3</cp:revision>
  <dcterms:created xsi:type="dcterms:W3CDTF">2024-05-13T06:01:00Z</dcterms:created>
  <dcterms:modified xsi:type="dcterms:W3CDTF">2024-05-13T06:02:00Z</dcterms:modified>
</cp:coreProperties>
</file>